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4758" w:rsidRPr="00211AF7" w:rsidRDefault="00AD11EB" w:rsidP="00204EEE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S1</w:t>
      </w:r>
      <w:r w:rsidR="009C735D">
        <w:rPr>
          <w:rFonts w:ascii="Times New Roman" w:eastAsiaTheme="minorEastAsia" w:hAnsi="Times New Roman" w:cs="Times New Roman"/>
          <w:sz w:val="24"/>
          <w:szCs w:val="24"/>
        </w:rPr>
        <w:t xml:space="preserve"> Table. P</w:t>
      </w:r>
      <w:r w:rsidR="00F503AB" w:rsidRPr="00211AF7">
        <w:rPr>
          <w:rFonts w:ascii="Times New Roman" w:hAnsi="Times New Roman" w:cs="Times New Roman"/>
          <w:color w:val="1E1E1B"/>
          <w:sz w:val="24"/>
          <w:szCs w:val="24"/>
        </w:rPr>
        <w:t xml:space="preserve">hysicochemical parameters of different </w:t>
      </w:r>
      <w:r w:rsidR="00885D98">
        <w:rPr>
          <w:rFonts w:ascii="Times New Roman" w:hAnsi="Times New Roman" w:cs="Times New Roman"/>
          <w:color w:val="1E1E1B"/>
          <w:sz w:val="24"/>
          <w:szCs w:val="24"/>
        </w:rPr>
        <w:t>sampling points</w:t>
      </w:r>
    </w:p>
    <w:tbl>
      <w:tblPr>
        <w:tblStyle w:val="TableGrid"/>
        <w:tblW w:w="891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540"/>
        <w:gridCol w:w="1597"/>
        <w:gridCol w:w="923"/>
        <w:gridCol w:w="990"/>
        <w:gridCol w:w="990"/>
        <w:gridCol w:w="990"/>
        <w:gridCol w:w="990"/>
        <w:gridCol w:w="990"/>
        <w:gridCol w:w="900"/>
      </w:tblGrid>
      <w:tr w:rsidR="007A792F" w:rsidRPr="00211AF7" w:rsidTr="00D30448">
        <w:trPr>
          <w:trHeight w:val="395"/>
        </w:trPr>
        <w:tc>
          <w:tcPr>
            <w:tcW w:w="540" w:type="dxa"/>
            <w:vMerge w:val="restart"/>
          </w:tcPr>
          <w:p w:rsidR="007A792F" w:rsidRPr="00211AF7" w:rsidRDefault="00C81416" w:rsidP="00204EEE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S.</w:t>
            </w:r>
            <w:r w:rsidR="007A792F" w:rsidRPr="00211AF7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597" w:type="dxa"/>
            <w:vMerge w:val="restart"/>
          </w:tcPr>
          <w:p w:rsidR="007A792F" w:rsidRPr="00211AF7" w:rsidRDefault="007A792F" w:rsidP="00204EE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923" w:type="dxa"/>
            <w:vMerge w:val="restart"/>
          </w:tcPr>
          <w:p w:rsidR="007A792F" w:rsidRPr="00211AF7" w:rsidRDefault="007A792F" w:rsidP="00204EE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Unit </w:t>
            </w:r>
          </w:p>
        </w:tc>
        <w:tc>
          <w:tcPr>
            <w:tcW w:w="5850" w:type="dxa"/>
            <w:gridSpan w:val="6"/>
          </w:tcPr>
          <w:p w:rsidR="007A792F" w:rsidRPr="00211AF7" w:rsidRDefault="007A792F" w:rsidP="00204EE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Sample </w:t>
            </w:r>
            <w:r w:rsidR="000C5ED8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S</w:t>
            </w:r>
            <w:r w:rsidR="005E0820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ites</w:t>
            </w:r>
          </w:p>
        </w:tc>
        <w:bookmarkStart w:id="0" w:name="_GoBack"/>
        <w:bookmarkEnd w:id="0"/>
      </w:tr>
      <w:tr w:rsidR="007A792F" w:rsidRPr="00211AF7" w:rsidTr="00D30448">
        <w:trPr>
          <w:trHeight w:val="322"/>
        </w:trPr>
        <w:tc>
          <w:tcPr>
            <w:tcW w:w="540" w:type="dxa"/>
            <w:vMerge/>
          </w:tcPr>
          <w:p w:rsidR="007A792F" w:rsidRPr="00211AF7" w:rsidRDefault="007A792F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97" w:type="dxa"/>
            <w:vMerge/>
          </w:tcPr>
          <w:p w:rsidR="007A792F" w:rsidRPr="00211AF7" w:rsidRDefault="007A792F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3" w:type="dxa"/>
            <w:vMerge/>
          </w:tcPr>
          <w:p w:rsidR="007A792F" w:rsidRPr="00211AF7" w:rsidRDefault="007A792F" w:rsidP="00204EE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7A792F" w:rsidRPr="00211AF7" w:rsidRDefault="00FC15AC" w:rsidP="00204EE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R01</w:t>
            </w:r>
          </w:p>
        </w:tc>
        <w:tc>
          <w:tcPr>
            <w:tcW w:w="990" w:type="dxa"/>
          </w:tcPr>
          <w:p w:rsidR="007A792F" w:rsidRPr="00211AF7" w:rsidRDefault="007A792F" w:rsidP="00204EE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RO2</w:t>
            </w:r>
          </w:p>
        </w:tc>
        <w:tc>
          <w:tcPr>
            <w:tcW w:w="990" w:type="dxa"/>
          </w:tcPr>
          <w:p w:rsidR="007A792F" w:rsidRPr="00211AF7" w:rsidRDefault="007A792F" w:rsidP="00204EE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RO3</w:t>
            </w:r>
          </w:p>
        </w:tc>
        <w:tc>
          <w:tcPr>
            <w:tcW w:w="990" w:type="dxa"/>
          </w:tcPr>
          <w:p w:rsidR="007A792F" w:rsidRPr="00211AF7" w:rsidRDefault="007A792F" w:rsidP="00204EE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RO4</w:t>
            </w:r>
          </w:p>
        </w:tc>
        <w:tc>
          <w:tcPr>
            <w:tcW w:w="990" w:type="dxa"/>
          </w:tcPr>
          <w:p w:rsidR="007A792F" w:rsidRPr="00211AF7" w:rsidRDefault="007A792F" w:rsidP="00204EE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RO5</w:t>
            </w:r>
          </w:p>
        </w:tc>
        <w:tc>
          <w:tcPr>
            <w:tcW w:w="900" w:type="dxa"/>
          </w:tcPr>
          <w:p w:rsidR="007A792F" w:rsidRPr="00211AF7" w:rsidRDefault="007A792F" w:rsidP="00204EE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RO6</w:t>
            </w:r>
          </w:p>
        </w:tc>
      </w:tr>
      <w:tr w:rsidR="007A792F" w:rsidRPr="00211AF7" w:rsidTr="00D30448">
        <w:tc>
          <w:tcPr>
            <w:tcW w:w="540" w:type="dxa"/>
          </w:tcPr>
          <w:p w:rsidR="007A792F" w:rsidRPr="00211AF7" w:rsidRDefault="007A792F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7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Temperature </w:t>
            </w:r>
          </w:p>
        </w:tc>
        <w:tc>
          <w:tcPr>
            <w:tcW w:w="923" w:type="dxa"/>
          </w:tcPr>
          <w:p w:rsidR="00F503AB" w:rsidRPr="00211AF7" w:rsidRDefault="00F503AB" w:rsidP="00204EE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0</w:t>
            </w: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28.0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38.7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26.1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28.8</w:t>
            </w:r>
          </w:p>
        </w:tc>
        <w:tc>
          <w:tcPr>
            <w:tcW w:w="900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29.2</w:t>
            </w:r>
          </w:p>
        </w:tc>
      </w:tr>
      <w:tr w:rsidR="007A792F" w:rsidRPr="00211AF7" w:rsidTr="00D30448">
        <w:tc>
          <w:tcPr>
            <w:tcW w:w="540" w:type="dxa"/>
          </w:tcPr>
          <w:p w:rsidR="00F503AB" w:rsidRPr="00211AF7" w:rsidRDefault="007A792F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7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923" w:type="dxa"/>
          </w:tcPr>
          <w:p w:rsidR="00F503AB" w:rsidRPr="00211AF7" w:rsidRDefault="00F503AB" w:rsidP="00204EEE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7.7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900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7.6</w:t>
            </w:r>
          </w:p>
        </w:tc>
      </w:tr>
      <w:tr w:rsidR="007A792F" w:rsidRPr="00211AF7" w:rsidTr="00D30448">
        <w:tc>
          <w:tcPr>
            <w:tcW w:w="540" w:type="dxa"/>
          </w:tcPr>
          <w:p w:rsidR="00F503AB" w:rsidRPr="00211AF7" w:rsidRDefault="007A792F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7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EC </w:t>
            </w:r>
          </w:p>
        </w:tc>
        <w:tc>
          <w:tcPr>
            <w:tcW w:w="923" w:type="dxa"/>
          </w:tcPr>
          <w:p w:rsidR="00F503AB" w:rsidRPr="00211AF7" w:rsidRDefault="00D30448" w:rsidP="00204EE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µS</w:t>
            </w:r>
            <w:r w:rsidR="00F503AB"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/cm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900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285</w:t>
            </w:r>
          </w:p>
        </w:tc>
      </w:tr>
      <w:tr w:rsidR="007A792F" w:rsidRPr="00211AF7" w:rsidTr="00D30448">
        <w:tc>
          <w:tcPr>
            <w:tcW w:w="540" w:type="dxa"/>
          </w:tcPr>
          <w:p w:rsidR="00F503AB" w:rsidRPr="00211AF7" w:rsidRDefault="007A792F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97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TDS</w:t>
            </w:r>
          </w:p>
        </w:tc>
        <w:tc>
          <w:tcPr>
            <w:tcW w:w="923" w:type="dxa"/>
          </w:tcPr>
          <w:p w:rsidR="00F503AB" w:rsidRPr="00211AF7" w:rsidRDefault="008E7411" w:rsidP="00204EE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Ppm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900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189</w:t>
            </w:r>
          </w:p>
        </w:tc>
      </w:tr>
      <w:tr w:rsidR="007A792F" w:rsidRPr="00211AF7" w:rsidTr="00D30448">
        <w:tc>
          <w:tcPr>
            <w:tcW w:w="540" w:type="dxa"/>
          </w:tcPr>
          <w:p w:rsidR="00F503AB" w:rsidRPr="00211AF7" w:rsidRDefault="00F503AB" w:rsidP="00204EEE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DO </w:t>
            </w:r>
          </w:p>
        </w:tc>
        <w:tc>
          <w:tcPr>
            <w:tcW w:w="923" w:type="dxa"/>
          </w:tcPr>
          <w:p w:rsidR="00F503AB" w:rsidRPr="00211AF7" w:rsidRDefault="00161825" w:rsidP="00204EE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mg/L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900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6.0</w:t>
            </w:r>
          </w:p>
        </w:tc>
      </w:tr>
      <w:tr w:rsidR="007A792F" w:rsidRPr="00211AF7" w:rsidTr="00D30448">
        <w:tc>
          <w:tcPr>
            <w:tcW w:w="540" w:type="dxa"/>
          </w:tcPr>
          <w:p w:rsidR="00F503AB" w:rsidRPr="00211AF7" w:rsidRDefault="00F503AB" w:rsidP="00204EEE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Turbidity </w:t>
            </w:r>
          </w:p>
        </w:tc>
        <w:tc>
          <w:tcPr>
            <w:tcW w:w="923" w:type="dxa"/>
          </w:tcPr>
          <w:p w:rsidR="00F503AB" w:rsidRPr="00211AF7" w:rsidRDefault="00F503AB" w:rsidP="00204EE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NTU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4.10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4.40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2.70</w:t>
            </w:r>
          </w:p>
        </w:tc>
        <w:tc>
          <w:tcPr>
            <w:tcW w:w="900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9.80</w:t>
            </w:r>
          </w:p>
        </w:tc>
      </w:tr>
      <w:tr w:rsidR="007A792F" w:rsidRPr="00211AF7" w:rsidTr="00D30448">
        <w:tc>
          <w:tcPr>
            <w:tcW w:w="540" w:type="dxa"/>
          </w:tcPr>
          <w:p w:rsidR="00F503AB" w:rsidRPr="00211AF7" w:rsidRDefault="00F503AB" w:rsidP="00204EEE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Nitrate </w:t>
            </w:r>
          </w:p>
        </w:tc>
        <w:tc>
          <w:tcPr>
            <w:tcW w:w="923" w:type="dxa"/>
          </w:tcPr>
          <w:p w:rsidR="00F503AB" w:rsidRPr="00211AF7" w:rsidRDefault="00161825" w:rsidP="00204EE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mg/L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900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&lt;0.05</w:t>
            </w:r>
          </w:p>
        </w:tc>
      </w:tr>
      <w:tr w:rsidR="007A792F" w:rsidRPr="00211AF7" w:rsidTr="00D30448">
        <w:tc>
          <w:tcPr>
            <w:tcW w:w="540" w:type="dxa"/>
          </w:tcPr>
          <w:p w:rsidR="00F503AB" w:rsidRPr="00211AF7" w:rsidRDefault="00F503AB" w:rsidP="00204EEE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Chloride </w:t>
            </w:r>
          </w:p>
        </w:tc>
        <w:tc>
          <w:tcPr>
            <w:tcW w:w="923" w:type="dxa"/>
          </w:tcPr>
          <w:p w:rsidR="00F503AB" w:rsidRPr="00211AF7" w:rsidRDefault="00161825" w:rsidP="00204E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mg/L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0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</w:tr>
      <w:tr w:rsidR="007A792F" w:rsidRPr="00211AF7" w:rsidTr="00D30448">
        <w:tc>
          <w:tcPr>
            <w:tcW w:w="540" w:type="dxa"/>
          </w:tcPr>
          <w:p w:rsidR="00F503AB" w:rsidRPr="00211AF7" w:rsidRDefault="00F503AB" w:rsidP="00204EEE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TH</w:t>
            </w:r>
          </w:p>
        </w:tc>
        <w:tc>
          <w:tcPr>
            <w:tcW w:w="923" w:type="dxa"/>
          </w:tcPr>
          <w:p w:rsidR="00F503AB" w:rsidRPr="00211AF7" w:rsidRDefault="00161825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mg/L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80</w:t>
            </w:r>
          </w:p>
        </w:tc>
      </w:tr>
      <w:tr w:rsidR="007A792F" w:rsidRPr="00211AF7" w:rsidTr="00D30448">
        <w:tc>
          <w:tcPr>
            <w:tcW w:w="540" w:type="dxa"/>
          </w:tcPr>
          <w:p w:rsidR="00F503AB" w:rsidRPr="00211AF7" w:rsidRDefault="00F503AB" w:rsidP="00204EEE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TA</w:t>
            </w:r>
          </w:p>
        </w:tc>
        <w:tc>
          <w:tcPr>
            <w:tcW w:w="923" w:type="dxa"/>
          </w:tcPr>
          <w:p w:rsidR="00F503AB" w:rsidRPr="00211AF7" w:rsidRDefault="00161825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mg/L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96.90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47.6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93.50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79.90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90.10</w:t>
            </w:r>
          </w:p>
        </w:tc>
        <w:tc>
          <w:tcPr>
            <w:tcW w:w="900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103.70</w:t>
            </w:r>
          </w:p>
        </w:tc>
      </w:tr>
      <w:tr w:rsidR="007A792F" w:rsidRPr="00211AF7" w:rsidTr="00D30448">
        <w:tc>
          <w:tcPr>
            <w:tcW w:w="540" w:type="dxa"/>
          </w:tcPr>
          <w:p w:rsidR="00F503AB" w:rsidRPr="00211AF7" w:rsidRDefault="00F503AB" w:rsidP="00204EEE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Sulphate</w:t>
            </w:r>
            <w:proofErr w:type="spellEnd"/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23" w:type="dxa"/>
          </w:tcPr>
          <w:p w:rsidR="00F503AB" w:rsidRPr="00211AF7" w:rsidRDefault="00161825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mg/L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00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44</w:t>
            </w:r>
          </w:p>
        </w:tc>
      </w:tr>
      <w:tr w:rsidR="007A792F" w:rsidRPr="00211AF7" w:rsidTr="00D30448">
        <w:tc>
          <w:tcPr>
            <w:tcW w:w="540" w:type="dxa"/>
          </w:tcPr>
          <w:p w:rsidR="00F503AB" w:rsidRPr="00211AF7" w:rsidRDefault="00F503AB" w:rsidP="00204EEE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Sodium </w:t>
            </w:r>
          </w:p>
        </w:tc>
        <w:tc>
          <w:tcPr>
            <w:tcW w:w="923" w:type="dxa"/>
          </w:tcPr>
          <w:p w:rsidR="00F503AB" w:rsidRPr="00211AF7" w:rsidRDefault="00161825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mg/L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8.81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6.95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9.64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6.65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7.53</w:t>
            </w:r>
          </w:p>
        </w:tc>
        <w:tc>
          <w:tcPr>
            <w:tcW w:w="900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7.07</w:t>
            </w:r>
          </w:p>
        </w:tc>
      </w:tr>
      <w:tr w:rsidR="007A792F" w:rsidRPr="00211AF7" w:rsidTr="00D30448">
        <w:tc>
          <w:tcPr>
            <w:tcW w:w="540" w:type="dxa"/>
          </w:tcPr>
          <w:p w:rsidR="00F503AB" w:rsidRPr="00211AF7" w:rsidRDefault="00F503AB" w:rsidP="00204EEE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Potassium </w:t>
            </w:r>
          </w:p>
        </w:tc>
        <w:tc>
          <w:tcPr>
            <w:tcW w:w="923" w:type="dxa"/>
          </w:tcPr>
          <w:p w:rsidR="00F503AB" w:rsidRPr="00211AF7" w:rsidRDefault="00161825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mg/L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4.91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5.52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5.09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4.84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5.98</w:t>
            </w:r>
          </w:p>
        </w:tc>
        <w:tc>
          <w:tcPr>
            <w:tcW w:w="900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5.26</w:t>
            </w:r>
          </w:p>
        </w:tc>
      </w:tr>
      <w:tr w:rsidR="007A792F" w:rsidRPr="00211AF7" w:rsidTr="00D30448">
        <w:tc>
          <w:tcPr>
            <w:tcW w:w="540" w:type="dxa"/>
          </w:tcPr>
          <w:p w:rsidR="00F503AB" w:rsidRPr="00211AF7" w:rsidRDefault="00F503AB" w:rsidP="00204EEE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Calcium </w:t>
            </w:r>
          </w:p>
        </w:tc>
        <w:tc>
          <w:tcPr>
            <w:tcW w:w="923" w:type="dxa"/>
          </w:tcPr>
          <w:p w:rsidR="00F503AB" w:rsidRPr="00211AF7" w:rsidRDefault="00161825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mg/L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21.64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8.02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18.04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23.65</w:t>
            </w:r>
          </w:p>
        </w:tc>
        <w:tc>
          <w:tcPr>
            <w:tcW w:w="990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26.05</w:t>
            </w:r>
          </w:p>
        </w:tc>
        <w:tc>
          <w:tcPr>
            <w:tcW w:w="900" w:type="dxa"/>
          </w:tcPr>
          <w:p w:rsidR="00F503AB" w:rsidRPr="00211AF7" w:rsidRDefault="00F503AB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30.86</w:t>
            </w:r>
          </w:p>
        </w:tc>
      </w:tr>
      <w:tr w:rsidR="0050519D" w:rsidRPr="00211AF7" w:rsidTr="00D30448">
        <w:trPr>
          <w:trHeight w:val="278"/>
        </w:trPr>
        <w:tc>
          <w:tcPr>
            <w:tcW w:w="540" w:type="dxa"/>
          </w:tcPr>
          <w:p w:rsidR="0050519D" w:rsidRPr="00211AF7" w:rsidRDefault="0050519D" w:rsidP="00204EEE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</w:tcPr>
          <w:p w:rsidR="0050519D" w:rsidRPr="00211AF7" w:rsidRDefault="0050519D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Magnesium </w:t>
            </w:r>
          </w:p>
        </w:tc>
        <w:tc>
          <w:tcPr>
            <w:tcW w:w="923" w:type="dxa"/>
          </w:tcPr>
          <w:p w:rsidR="0050519D" w:rsidRPr="00211AF7" w:rsidRDefault="00161825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mg/L</w:t>
            </w:r>
          </w:p>
        </w:tc>
        <w:tc>
          <w:tcPr>
            <w:tcW w:w="990" w:type="dxa"/>
          </w:tcPr>
          <w:p w:rsidR="0050519D" w:rsidRPr="00211AF7" w:rsidRDefault="0050519D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7.05</w:t>
            </w:r>
          </w:p>
        </w:tc>
        <w:tc>
          <w:tcPr>
            <w:tcW w:w="990" w:type="dxa"/>
          </w:tcPr>
          <w:p w:rsidR="0050519D" w:rsidRPr="00211AF7" w:rsidRDefault="0050519D" w:rsidP="00204EE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990" w:type="dxa"/>
          </w:tcPr>
          <w:p w:rsidR="0050519D" w:rsidRPr="00211AF7" w:rsidRDefault="0050519D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5.59</w:t>
            </w:r>
          </w:p>
        </w:tc>
        <w:tc>
          <w:tcPr>
            <w:tcW w:w="990" w:type="dxa"/>
          </w:tcPr>
          <w:p w:rsidR="0050519D" w:rsidRPr="00211AF7" w:rsidRDefault="0050519D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4.86</w:t>
            </w:r>
          </w:p>
        </w:tc>
        <w:tc>
          <w:tcPr>
            <w:tcW w:w="990" w:type="dxa"/>
          </w:tcPr>
          <w:p w:rsidR="0050519D" w:rsidRPr="00211AF7" w:rsidRDefault="0050519D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4.62</w:t>
            </w:r>
          </w:p>
        </w:tc>
        <w:tc>
          <w:tcPr>
            <w:tcW w:w="900" w:type="dxa"/>
          </w:tcPr>
          <w:p w:rsidR="0050519D" w:rsidRPr="00211AF7" w:rsidRDefault="0050519D" w:rsidP="00204EE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11AF7">
              <w:rPr>
                <w:rFonts w:ascii="Times New Roman" w:eastAsiaTheme="minorEastAsia" w:hAnsi="Times New Roman" w:cs="Times New Roman"/>
                <w:sz w:val="24"/>
                <w:szCs w:val="24"/>
              </w:rPr>
              <w:t>0.73</w:t>
            </w:r>
          </w:p>
        </w:tc>
      </w:tr>
    </w:tbl>
    <w:p w:rsidR="003212C6" w:rsidRDefault="003212C6" w:rsidP="00827C5D">
      <w:pPr>
        <w:spacing w:line="360" w:lineRule="auto"/>
        <w:rPr>
          <w:rFonts w:ascii="Times New Roman" w:eastAsiaTheme="minorEastAsia" w:hAnsi="Times New Roman" w:cs="Times New Roman"/>
          <w:b/>
          <w:sz w:val="28"/>
          <w:szCs w:val="28"/>
        </w:rPr>
      </w:pPr>
    </w:p>
    <w:sectPr w:rsidR="003212C6" w:rsidSect="00064642">
      <w:footerReference w:type="default" r:id="rId8"/>
      <w:footerReference w:type="first" r:id="rId9"/>
      <w:pgSz w:w="11909" w:h="16834" w:code="9"/>
      <w:pgMar w:top="1440" w:right="1440" w:bottom="1440" w:left="216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D29A7" w:rsidRDefault="005D29A7" w:rsidP="008B2493">
      <w:pPr>
        <w:spacing w:after="0" w:line="240" w:lineRule="auto"/>
      </w:pPr>
      <w:r>
        <w:separator/>
      </w:r>
    </w:p>
  </w:endnote>
  <w:endnote w:type="continuationSeparator" w:id="0">
    <w:p w:rsidR="005D29A7" w:rsidRDefault="005D29A7" w:rsidP="008B24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65112"/>
      <w:docPartObj>
        <w:docPartGallery w:val="Page Numbers (Bottom of Page)"/>
        <w:docPartUnique/>
      </w:docPartObj>
    </w:sdtPr>
    <w:sdtEndPr/>
    <w:sdtContent>
      <w:p w:rsidR="00D30448" w:rsidRDefault="00D30448">
        <w:pPr>
          <w:pStyle w:val="Footer"/>
          <w:jc w:val="center"/>
        </w:pPr>
        <w:r w:rsidRPr="003B50E6">
          <w:rPr>
            <w:rFonts w:ascii="Times New Roman" w:hAnsi="Times New Roman" w:cs="Times New Roman"/>
            <w:b/>
            <w:bCs/>
            <w:sz w:val="24"/>
            <w:szCs w:val="24"/>
          </w:rPr>
          <w:fldChar w:fldCharType="begin"/>
        </w:r>
        <w:r w:rsidRPr="003B50E6">
          <w:rPr>
            <w:rFonts w:ascii="Times New Roman" w:hAnsi="Times New Roman" w:cs="Times New Roman"/>
            <w:b/>
            <w:bCs/>
            <w:sz w:val="24"/>
            <w:szCs w:val="24"/>
          </w:rPr>
          <w:instrText xml:space="preserve"> PAGE   \* MERGEFORMAT </w:instrText>
        </w:r>
        <w:r w:rsidRPr="003B50E6">
          <w:rPr>
            <w:rFonts w:ascii="Times New Roman" w:hAnsi="Times New Roman" w:cs="Times New Roman"/>
            <w:b/>
            <w:bCs/>
            <w:sz w:val="24"/>
            <w:szCs w:val="24"/>
          </w:rPr>
          <w:fldChar w:fldCharType="separate"/>
        </w:r>
        <w:r w:rsidR="00827C5D">
          <w:rPr>
            <w:rFonts w:ascii="Times New Roman" w:hAnsi="Times New Roman" w:cs="Times New Roman"/>
            <w:b/>
            <w:bCs/>
            <w:noProof/>
            <w:sz w:val="24"/>
            <w:szCs w:val="24"/>
          </w:rPr>
          <w:t>4</w:t>
        </w:r>
        <w:r w:rsidRPr="003B50E6">
          <w:rPr>
            <w:rFonts w:ascii="Times New Roman" w:hAnsi="Times New Roman" w:cs="Times New Roman"/>
            <w:b/>
            <w:bCs/>
            <w:sz w:val="24"/>
            <w:szCs w:val="24"/>
          </w:rPr>
          <w:fldChar w:fldCharType="end"/>
        </w:r>
      </w:p>
    </w:sdtContent>
  </w:sdt>
  <w:p w:rsidR="00D30448" w:rsidRDefault="00D3044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sz w:val="24"/>
        <w:szCs w:val="24"/>
      </w:rPr>
      <w:id w:val="1873976"/>
      <w:docPartObj>
        <w:docPartGallery w:val="Page Numbers (Bottom of Page)"/>
        <w:docPartUnique/>
      </w:docPartObj>
    </w:sdtPr>
    <w:sdtEndPr/>
    <w:sdtContent>
      <w:p w:rsidR="00D30448" w:rsidRPr="00D26779" w:rsidRDefault="00D30448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D2677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26779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D2677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AD11EB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D26779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D30448" w:rsidRPr="00D26779" w:rsidRDefault="00D30448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D29A7" w:rsidRDefault="005D29A7" w:rsidP="008B2493">
      <w:pPr>
        <w:spacing w:after="0" w:line="240" w:lineRule="auto"/>
      </w:pPr>
      <w:r>
        <w:separator/>
      </w:r>
    </w:p>
  </w:footnote>
  <w:footnote w:type="continuationSeparator" w:id="0">
    <w:p w:rsidR="005D29A7" w:rsidRDefault="005D29A7" w:rsidP="008B24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2F02A0"/>
    <w:multiLevelType w:val="hybridMultilevel"/>
    <w:tmpl w:val="48FAF70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AB319C"/>
    <w:multiLevelType w:val="multilevel"/>
    <w:tmpl w:val="9BCC89CC"/>
    <w:lvl w:ilvl="0">
      <w:start w:val="4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  <w:b/>
        <w:sz w:val="28"/>
        <w:szCs w:val="2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sz w:val="28"/>
        <w:szCs w:val="28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2" w15:restartNumberingAfterBreak="0">
    <w:nsid w:val="07D05FDE"/>
    <w:multiLevelType w:val="hybridMultilevel"/>
    <w:tmpl w:val="083AF1E2"/>
    <w:lvl w:ilvl="0" w:tplc="6FDA8A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0652C6"/>
    <w:multiLevelType w:val="hybridMultilevel"/>
    <w:tmpl w:val="11AE883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F06589"/>
    <w:multiLevelType w:val="multilevel"/>
    <w:tmpl w:val="F1AE3A62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upperLetter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5" w15:restartNumberingAfterBreak="0">
    <w:nsid w:val="0E306C9D"/>
    <w:multiLevelType w:val="multilevel"/>
    <w:tmpl w:val="24A6629E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2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33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19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9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5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160" w:hanging="2160"/>
      </w:pPr>
      <w:rPr>
        <w:rFonts w:hint="default"/>
      </w:rPr>
    </w:lvl>
  </w:abstractNum>
  <w:abstractNum w:abstractNumId="6" w15:restartNumberingAfterBreak="0">
    <w:nsid w:val="13765195"/>
    <w:multiLevelType w:val="hybridMultilevel"/>
    <w:tmpl w:val="9866054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927840"/>
    <w:multiLevelType w:val="hybridMultilevel"/>
    <w:tmpl w:val="EA62579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CE6E3D"/>
    <w:multiLevelType w:val="hybridMultilevel"/>
    <w:tmpl w:val="29FAA8A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9509AD"/>
    <w:multiLevelType w:val="hybridMultilevel"/>
    <w:tmpl w:val="C7441F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E212F9"/>
    <w:multiLevelType w:val="multilevel"/>
    <w:tmpl w:val="CCD81F3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39CB5351"/>
    <w:multiLevelType w:val="multilevel"/>
    <w:tmpl w:val="39EEC750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12" w15:restartNumberingAfterBreak="0">
    <w:nsid w:val="3BF31B9F"/>
    <w:multiLevelType w:val="hybridMultilevel"/>
    <w:tmpl w:val="CFB2957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3B5F7B"/>
    <w:multiLevelType w:val="hybridMultilevel"/>
    <w:tmpl w:val="D9B468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9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8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030" w:hanging="360"/>
      </w:pPr>
      <w:rPr>
        <w:rFonts w:ascii="Wingdings" w:hAnsi="Wingdings" w:hint="default"/>
      </w:rPr>
    </w:lvl>
  </w:abstractNum>
  <w:abstractNum w:abstractNumId="14" w15:restartNumberingAfterBreak="0">
    <w:nsid w:val="42324318"/>
    <w:multiLevelType w:val="multilevel"/>
    <w:tmpl w:val="6406B8F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43170924"/>
    <w:multiLevelType w:val="hybridMultilevel"/>
    <w:tmpl w:val="A384714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68403F3"/>
    <w:multiLevelType w:val="multilevel"/>
    <w:tmpl w:val="8FA42D3E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  <w:sz w:val="28"/>
        <w:szCs w:val="2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7" w15:restartNumberingAfterBreak="0">
    <w:nsid w:val="53716908"/>
    <w:multiLevelType w:val="multilevel"/>
    <w:tmpl w:val="0CCA1366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72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8" w15:restartNumberingAfterBreak="0">
    <w:nsid w:val="539963AB"/>
    <w:multiLevelType w:val="multilevel"/>
    <w:tmpl w:val="F3743988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9" w15:restartNumberingAfterBreak="0">
    <w:nsid w:val="5519798E"/>
    <w:multiLevelType w:val="hybridMultilevel"/>
    <w:tmpl w:val="E292AD5A"/>
    <w:lvl w:ilvl="0" w:tplc="0FC09716">
      <w:start w:val="1"/>
      <w:numFmt w:val="decimal"/>
      <w:lvlText w:val="4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D205778"/>
    <w:multiLevelType w:val="hybridMultilevel"/>
    <w:tmpl w:val="29E80914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0E75172"/>
    <w:multiLevelType w:val="hybridMultilevel"/>
    <w:tmpl w:val="85B88C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26168AE"/>
    <w:multiLevelType w:val="multilevel"/>
    <w:tmpl w:val="1E48F444"/>
    <w:lvl w:ilvl="0">
      <w:start w:val="2"/>
      <w:numFmt w:val="decimal"/>
      <w:lvlText w:val="4.2.1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  <w:b/>
        <w:sz w:val="28"/>
        <w:szCs w:val="2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3" w15:restartNumberingAfterBreak="0">
    <w:nsid w:val="69B459F5"/>
    <w:multiLevelType w:val="hybridMultilevel"/>
    <w:tmpl w:val="9ADEBF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BB95C98"/>
    <w:multiLevelType w:val="multilevel"/>
    <w:tmpl w:val="EA5C6B64"/>
    <w:lvl w:ilvl="0">
      <w:start w:val="5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25" w15:restartNumberingAfterBreak="0">
    <w:nsid w:val="6F8168DD"/>
    <w:multiLevelType w:val="hybridMultilevel"/>
    <w:tmpl w:val="2DFA5A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0CC21F5"/>
    <w:multiLevelType w:val="hybridMultilevel"/>
    <w:tmpl w:val="2AC297B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12A283E"/>
    <w:multiLevelType w:val="hybridMultilevel"/>
    <w:tmpl w:val="3F669D3C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C0B05BA"/>
    <w:multiLevelType w:val="multilevel"/>
    <w:tmpl w:val="1C7E6CC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630" w:hanging="360"/>
      </w:pPr>
      <w:rPr>
        <w:rFonts w:hint="default"/>
        <w:b w:val="0"/>
        <w:sz w:val="22"/>
        <w:szCs w:val="22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29" w15:restartNumberingAfterBreak="0">
    <w:nsid w:val="7D1739CA"/>
    <w:multiLevelType w:val="hybridMultilevel"/>
    <w:tmpl w:val="69C672B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D446816"/>
    <w:multiLevelType w:val="multilevel"/>
    <w:tmpl w:val="CCD81F3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num w:numId="1">
    <w:abstractNumId w:val="25"/>
  </w:num>
  <w:num w:numId="2">
    <w:abstractNumId w:val="4"/>
  </w:num>
  <w:num w:numId="3">
    <w:abstractNumId w:val="17"/>
  </w:num>
  <w:num w:numId="4">
    <w:abstractNumId w:val="20"/>
  </w:num>
  <w:num w:numId="5">
    <w:abstractNumId w:val="27"/>
  </w:num>
  <w:num w:numId="6">
    <w:abstractNumId w:val="22"/>
  </w:num>
  <w:num w:numId="7">
    <w:abstractNumId w:val="5"/>
  </w:num>
  <w:num w:numId="8">
    <w:abstractNumId w:val="1"/>
  </w:num>
  <w:num w:numId="9">
    <w:abstractNumId w:val="16"/>
  </w:num>
  <w:num w:numId="10">
    <w:abstractNumId w:val="24"/>
  </w:num>
  <w:num w:numId="11">
    <w:abstractNumId w:val="30"/>
  </w:num>
  <w:num w:numId="12">
    <w:abstractNumId w:val="10"/>
  </w:num>
  <w:num w:numId="13">
    <w:abstractNumId w:val="14"/>
  </w:num>
  <w:num w:numId="14">
    <w:abstractNumId w:val="19"/>
  </w:num>
  <w:num w:numId="15">
    <w:abstractNumId w:val="18"/>
  </w:num>
  <w:num w:numId="16">
    <w:abstractNumId w:val="28"/>
  </w:num>
  <w:num w:numId="17">
    <w:abstractNumId w:val="13"/>
  </w:num>
  <w:num w:numId="18">
    <w:abstractNumId w:val="8"/>
  </w:num>
  <w:num w:numId="19">
    <w:abstractNumId w:val="12"/>
  </w:num>
  <w:num w:numId="20">
    <w:abstractNumId w:val="15"/>
  </w:num>
  <w:num w:numId="21">
    <w:abstractNumId w:val="7"/>
  </w:num>
  <w:num w:numId="22">
    <w:abstractNumId w:val="9"/>
  </w:num>
  <w:num w:numId="23">
    <w:abstractNumId w:val="3"/>
  </w:num>
  <w:num w:numId="24">
    <w:abstractNumId w:val="0"/>
  </w:num>
  <w:num w:numId="25">
    <w:abstractNumId w:val="6"/>
  </w:num>
  <w:num w:numId="26">
    <w:abstractNumId w:val="21"/>
  </w:num>
  <w:num w:numId="27">
    <w:abstractNumId w:val="11"/>
  </w:num>
  <w:num w:numId="28">
    <w:abstractNumId w:val="23"/>
  </w:num>
  <w:num w:numId="29">
    <w:abstractNumId w:val="26"/>
  </w:num>
  <w:num w:numId="30">
    <w:abstractNumId w:val="2"/>
  </w:num>
  <w:num w:numId="31">
    <w:abstractNumId w:val="29"/>
  </w:num>
  <w:numIdMacAtCleanup w:val="2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68A3"/>
    <w:rsid w:val="00001BCC"/>
    <w:rsid w:val="00004573"/>
    <w:rsid w:val="00006905"/>
    <w:rsid w:val="00007992"/>
    <w:rsid w:val="000142B2"/>
    <w:rsid w:val="000145BC"/>
    <w:rsid w:val="00016449"/>
    <w:rsid w:val="00016B28"/>
    <w:rsid w:val="00016EDE"/>
    <w:rsid w:val="000204B0"/>
    <w:rsid w:val="00020783"/>
    <w:rsid w:val="00020AB7"/>
    <w:rsid w:val="00021C56"/>
    <w:rsid w:val="00030309"/>
    <w:rsid w:val="00031530"/>
    <w:rsid w:val="00032731"/>
    <w:rsid w:val="000331A2"/>
    <w:rsid w:val="00036226"/>
    <w:rsid w:val="00036E2F"/>
    <w:rsid w:val="00046EA6"/>
    <w:rsid w:val="00047599"/>
    <w:rsid w:val="00050386"/>
    <w:rsid w:val="00050F9A"/>
    <w:rsid w:val="00052088"/>
    <w:rsid w:val="00054DD7"/>
    <w:rsid w:val="00055A31"/>
    <w:rsid w:val="00057A18"/>
    <w:rsid w:val="00060B4E"/>
    <w:rsid w:val="00064642"/>
    <w:rsid w:val="00064C2F"/>
    <w:rsid w:val="00065584"/>
    <w:rsid w:val="00071862"/>
    <w:rsid w:val="00071864"/>
    <w:rsid w:val="00076188"/>
    <w:rsid w:val="00076A39"/>
    <w:rsid w:val="0007774A"/>
    <w:rsid w:val="00080B67"/>
    <w:rsid w:val="00081F1D"/>
    <w:rsid w:val="000828B8"/>
    <w:rsid w:val="00091C37"/>
    <w:rsid w:val="00092697"/>
    <w:rsid w:val="000A07B7"/>
    <w:rsid w:val="000A2BCC"/>
    <w:rsid w:val="000A2DC2"/>
    <w:rsid w:val="000A35CF"/>
    <w:rsid w:val="000A6A64"/>
    <w:rsid w:val="000B1D7A"/>
    <w:rsid w:val="000B24CC"/>
    <w:rsid w:val="000B4692"/>
    <w:rsid w:val="000B679B"/>
    <w:rsid w:val="000B7623"/>
    <w:rsid w:val="000B785F"/>
    <w:rsid w:val="000C15EB"/>
    <w:rsid w:val="000C5ED8"/>
    <w:rsid w:val="000D0092"/>
    <w:rsid w:val="000D1168"/>
    <w:rsid w:val="000D4571"/>
    <w:rsid w:val="000D74BD"/>
    <w:rsid w:val="000E1EB3"/>
    <w:rsid w:val="000E2A72"/>
    <w:rsid w:val="000E384D"/>
    <w:rsid w:val="000E439D"/>
    <w:rsid w:val="000E4434"/>
    <w:rsid w:val="000E66FC"/>
    <w:rsid w:val="000E7F9E"/>
    <w:rsid w:val="000F4930"/>
    <w:rsid w:val="000F4D44"/>
    <w:rsid w:val="000F6EB3"/>
    <w:rsid w:val="0010001A"/>
    <w:rsid w:val="001021B1"/>
    <w:rsid w:val="001027BC"/>
    <w:rsid w:val="00104220"/>
    <w:rsid w:val="001044F5"/>
    <w:rsid w:val="0010568F"/>
    <w:rsid w:val="00106B59"/>
    <w:rsid w:val="0011063E"/>
    <w:rsid w:val="001112A3"/>
    <w:rsid w:val="00111E3B"/>
    <w:rsid w:val="00113537"/>
    <w:rsid w:val="001147BD"/>
    <w:rsid w:val="00120D4F"/>
    <w:rsid w:val="001214A8"/>
    <w:rsid w:val="00122DF2"/>
    <w:rsid w:val="001231BE"/>
    <w:rsid w:val="0012340E"/>
    <w:rsid w:val="00123912"/>
    <w:rsid w:val="00124648"/>
    <w:rsid w:val="001265E3"/>
    <w:rsid w:val="00127274"/>
    <w:rsid w:val="0012792E"/>
    <w:rsid w:val="001301AE"/>
    <w:rsid w:val="00131770"/>
    <w:rsid w:val="001330CD"/>
    <w:rsid w:val="00133B42"/>
    <w:rsid w:val="00136DA9"/>
    <w:rsid w:val="001403A1"/>
    <w:rsid w:val="00143AFA"/>
    <w:rsid w:val="001451F3"/>
    <w:rsid w:val="001454A9"/>
    <w:rsid w:val="001464F7"/>
    <w:rsid w:val="00150109"/>
    <w:rsid w:val="00151E9F"/>
    <w:rsid w:val="00152CFA"/>
    <w:rsid w:val="001541FB"/>
    <w:rsid w:val="0015618C"/>
    <w:rsid w:val="00156AEC"/>
    <w:rsid w:val="0016138E"/>
    <w:rsid w:val="00161825"/>
    <w:rsid w:val="00165593"/>
    <w:rsid w:val="00171A10"/>
    <w:rsid w:val="0017288D"/>
    <w:rsid w:val="00172B20"/>
    <w:rsid w:val="00174157"/>
    <w:rsid w:val="00181347"/>
    <w:rsid w:val="001824C8"/>
    <w:rsid w:val="00185C87"/>
    <w:rsid w:val="00185FF7"/>
    <w:rsid w:val="00193280"/>
    <w:rsid w:val="001944D9"/>
    <w:rsid w:val="00195138"/>
    <w:rsid w:val="00196BC5"/>
    <w:rsid w:val="001A2A0F"/>
    <w:rsid w:val="001A57D2"/>
    <w:rsid w:val="001B0895"/>
    <w:rsid w:val="001B0B7D"/>
    <w:rsid w:val="001B11C3"/>
    <w:rsid w:val="001B1A51"/>
    <w:rsid w:val="001B4011"/>
    <w:rsid w:val="001B616E"/>
    <w:rsid w:val="001B770E"/>
    <w:rsid w:val="001B7874"/>
    <w:rsid w:val="001C125C"/>
    <w:rsid w:val="001C18E8"/>
    <w:rsid w:val="001C5DCC"/>
    <w:rsid w:val="001C7431"/>
    <w:rsid w:val="001D2D1A"/>
    <w:rsid w:val="001D312B"/>
    <w:rsid w:val="001D55D7"/>
    <w:rsid w:val="001D7AE3"/>
    <w:rsid w:val="001E3D31"/>
    <w:rsid w:val="001E5895"/>
    <w:rsid w:val="001E6947"/>
    <w:rsid w:val="001F0DDA"/>
    <w:rsid w:val="001F12DB"/>
    <w:rsid w:val="001F3F6C"/>
    <w:rsid w:val="001F41AB"/>
    <w:rsid w:val="001F4E20"/>
    <w:rsid w:val="001F555D"/>
    <w:rsid w:val="001F5B1A"/>
    <w:rsid w:val="001F5E3C"/>
    <w:rsid w:val="00201E3C"/>
    <w:rsid w:val="00202225"/>
    <w:rsid w:val="002023B9"/>
    <w:rsid w:val="00204EEE"/>
    <w:rsid w:val="00207CB5"/>
    <w:rsid w:val="00211017"/>
    <w:rsid w:val="00211AF7"/>
    <w:rsid w:val="00212A67"/>
    <w:rsid w:val="002172B0"/>
    <w:rsid w:val="00217A12"/>
    <w:rsid w:val="00221BCE"/>
    <w:rsid w:val="002305A6"/>
    <w:rsid w:val="002305B2"/>
    <w:rsid w:val="00231E7A"/>
    <w:rsid w:val="002331E2"/>
    <w:rsid w:val="002345B3"/>
    <w:rsid w:val="0023521A"/>
    <w:rsid w:val="00237C1E"/>
    <w:rsid w:val="002430B5"/>
    <w:rsid w:val="002432AE"/>
    <w:rsid w:val="002447FF"/>
    <w:rsid w:val="002515BF"/>
    <w:rsid w:val="00261B34"/>
    <w:rsid w:val="002629A0"/>
    <w:rsid w:val="00263DA3"/>
    <w:rsid w:val="002704C8"/>
    <w:rsid w:val="00273192"/>
    <w:rsid w:val="00277645"/>
    <w:rsid w:val="00280523"/>
    <w:rsid w:val="00280856"/>
    <w:rsid w:val="00281AD7"/>
    <w:rsid w:val="00282FDE"/>
    <w:rsid w:val="002852E0"/>
    <w:rsid w:val="00285E8C"/>
    <w:rsid w:val="00291676"/>
    <w:rsid w:val="00291858"/>
    <w:rsid w:val="00294138"/>
    <w:rsid w:val="00297D78"/>
    <w:rsid w:val="002A235A"/>
    <w:rsid w:val="002A560B"/>
    <w:rsid w:val="002B2B06"/>
    <w:rsid w:val="002B3A0C"/>
    <w:rsid w:val="002B5B78"/>
    <w:rsid w:val="002B7BF6"/>
    <w:rsid w:val="002C0A35"/>
    <w:rsid w:val="002C2024"/>
    <w:rsid w:val="002C5F80"/>
    <w:rsid w:val="002C6207"/>
    <w:rsid w:val="002C7791"/>
    <w:rsid w:val="002D0594"/>
    <w:rsid w:val="002D37EF"/>
    <w:rsid w:val="002D60C8"/>
    <w:rsid w:val="002D631C"/>
    <w:rsid w:val="002D7E1E"/>
    <w:rsid w:val="002E116F"/>
    <w:rsid w:val="002E16A4"/>
    <w:rsid w:val="002E16CC"/>
    <w:rsid w:val="002E40AB"/>
    <w:rsid w:val="002E5814"/>
    <w:rsid w:val="002E6C7F"/>
    <w:rsid w:val="002F1191"/>
    <w:rsid w:val="002F37A1"/>
    <w:rsid w:val="002F5F3E"/>
    <w:rsid w:val="00301362"/>
    <w:rsid w:val="00304D73"/>
    <w:rsid w:val="00307654"/>
    <w:rsid w:val="00310915"/>
    <w:rsid w:val="003109A3"/>
    <w:rsid w:val="00310F87"/>
    <w:rsid w:val="0031389C"/>
    <w:rsid w:val="003143DE"/>
    <w:rsid w:val="003145B9"/>
    <w:rsid w:val="0031581F"/>
    <w:rsid w:val="00315B21"/>
    <w:rsid w:val="003178C6"/>
    <w:rsid w:val="003206CB"/>
    <w:rsid w:val="003212C6"/>
    <w:rsid w:val="003221F2"/>
    <w:rsid w:val="00324119"/>
    <w:rsid w:val="00324864"/>
    <w:rsid w:val="00324877"/>
    <w:rsid w:val="003325B2"/>
    <w:rsid w:val="00333BA2"/>
    <w:rsid w:val="00340CDA"/>
    <w:rsid w:val="00343799"/>
    <w:rsid w:val="0034424E"/>
    <w:rsid w:val="00344EF2"/>
    <w:rsid w:val="00346FEF"/>
    <w:rsid w:val="003479A5"/>
    <w:rsid w:val="0035167D"/>
    <w:rsid w:val="00352852"/>
    <w:rsid w:val="00355836"/>
    <w:rsid w:val="003612E2"/>
    <w:rsid w:val="0036625A"/>
    <w:rsid w:val="0037074E"/>
    <w:rsid w:val="003712F2"/>
    <w:rsid w:val="003741E8"/>
    <w:rsid w:val="00376146"/>
    <w:rsid w:val="00380018"/>
    <w:rsid w:val="00381AEB"/>
    <w:rsid w:val="00383EC1"/>
    <w:rsid w:val="0038622D"/>
    <w:rsid w:val="003929EF"/>
    <w:rsid w:val="003950DA"/>
    <w:rsid w:val="00396C28"/>
    <w:rsid w:val="00396EA4"/>
    <w:rsid w:val="003977A1"/>
    <w:rsid w:val="003A2281"/>
    <w:rsid w:val="003A2615"/>
    <w:rsid w:val="003B4378"/>
    <w:rsid w:val="003B4F8B"/>
    <w:rsid w:val="003B50E6"/>
    <w:rsid w:val="003B6F15"/>
    <w:rsid w:val="003B7CBA"/>
    <w:rsid w:val="003C75A8"/>
    <w:rsid w:val="003D1139"/>
    <w:rsid w:val="003D26CD"/>
    <w:rsid w:val="003D2DCB"/>
    <w:rsid w:val="003D3911"/>
    <w:rsid w:val="003E4527"/>
    <w:rsid w:val="003F0A00"/>
    <w:rsid w:val="003F0D80"/>
    <w:rsid w:val="003F30B9"/>
    <w:rsid w:val="00403756"/>
    <w:rsid w:val="00403E87"/>
    <w:rsid w:val="00404330"/>
    <w:rsid w:val="00404AA6"/>
    <w:rsid w:val="00405376"/>
    <w:rsid w:val="00412115"/>
    <w:rsid w:val="00413CC7"/>
    <w:rsid w:val="00421A09"/>
    <w:rsid w:val="00422284"/>
    <w:rsid w:val="00426E3E"/>
    <w:rsid w:val="00427C67"/>
    <w:rsid w:val="00427D7F"/>
    <w:rsid w:val="0043389D"/>
    <w:rsid w:val="00433E78"/>
    <w:rsid w:val="00435427"/>
    <w:rsid w:val="00435D1A"/>
    <w:rsid w:val="00437D53"/>
    <w:rsid w:val="004411AC"/>
    <w:rsid w:val="004514D7"/>
    <w:rsid w:val="00462E59"/>
    <w:rsid w:val="004632E1"/>
    <w:rsid w:val="00463A78"/>
    <w:rsid w:val="00464C4D"/>
    <w:rsid w:val="00465D39"/>
    <w:rsid w:val="00467549"/>
    <w:rsid w:val="004715B9"/>
    <w:rsid w:val="00473B14"/>
    <w:rsid w:val="00477EE7"/>
    <w:rsid w:val="00480011"/>
    <w:rsid w:val="004852B5"/>
    <w:rsid w:val="004869AA"/>
    <w:rsid w:val="004877D4"/>
    <w:rsid w:val="004905F0"/>
    <w:rsid w:val="00494FC0"/>
    <w:rsid w:val="004A1F7E"/>
    <w:rsid w:val="004A4DEC"/>
    <w:rsid w:val="004A58AD"/>
    <w:rsid w:val="004B1219"/>
    <w:rsid w:val="004B5071"/>
    <w:rsid w:val="004B762F"/>
    <w:rsid w:val="004C14ED"/>
    <w:rsid w:val="004C313D"/>
    <w:rsid w:val="004C6FB7"/>
    <w:rsid w:val="004D4670"/>
    <w:rsid w:val="004D535D"/>
    <w:rsid w:val="004D5AD9"/>
    <w:rsid w:val="004D6292"/>
    <w:rsid w:val="004E066A"/>
    <w:rsid w:val="004E23F7"/>
    <w:rsid w:val="004E275F"/>
    <w:rsid w:val="004E35EA"/>
    <w:rsid w:val="004E3AD5"/>
    <w:rsid w:val="004F0162"/>
    <w:rsid w:val="004F060A"/>
    <w:rsid w:val="004F13ED"/>
    <w:rsid w:val="004F3C2D"/>
    <w:rsid w:val="004F4EB2"/>
    <w:rsid w:val="004F6019"/>
    <w:rsid w:val="004F6B4A"/>
    <w:rsid w:val="004F7219"/>
    <w:rsid w:val="0050431E"/>
    <w:rsid w:val="0050519D"/>
    <w:rsid w:val="00507710"/>
    <w:rsid w:val="0050799B"/>
    <w:rsid w:val="00511275"/>
    <w:rsid w:val="005150A8"/>
    <w:rsid w:val="005153A5"/>
    <w:rsid w:val="00515629"/>
    <w:rsid w:val="00515F75"/>
    <w:rsid w:val="00516045"/>
    <w:rsid w:val="00520B1D"/>
    <w:rsid w:val="00520B92"/>
    <w:rsid w:val="00525228"/>
    <w:rsid w:val="00525C8B"/>
    <w:rsid w:val="00526AD2"/>
    <w:rsid w:val="005337CD"/>
    <w:rsid w:val="00535E40"/>
    <w:rsid w:val="00542C9C"/>
    <w:rsid w:val="00545037"/>
    <w:rsid w:val="00545F47"/>
    <w:rsid w:val="00546E71"/>
    <w:rsid w:val="00550CA4"/>
    <w:rsid w:val="005514F3"/>
    <w:rsid w:val="00554895"/>
    <w:rsid w:val="00560FD8"/>
    <w:rsid w:val="00561771"/>
    <w:rsid w:val="00562C6B"/>
    <w:rsid w:val="0056354C"/>
    <w:rsid w:val="00567ACF"/>
    <w:rsid w:val="005710C9"/>
    <w:rsid w:val="00571906"/>
    <w:rsid w:val="00573372"/>
    <w:rsid w:val="00576371"/>
    <w:rsid w:val="0057681D"/>
    <w:rsid w:val="00581417"/>
    <w:rsid w:val="00581674"/>
    <w:rsid w:val="0058329A"/>
    <w:rsid w:val="00583F38"/>
    <w:rsid w:val="00585D4F"/>
    <w:rsid w:val="0058654B"/>
    <w:rsid w:val="00586689"/>
    <w:rsid w:val="00587510"/>
    <w:rsid w:val="00587FAD"/>
    <w:rsid w:val="00591F85"/>
    <w:rsid w:val="00592424"/>
    <w:rsid w:val="00593E1A"/>
    <w:rsid w:val="00594082"/>
    <w:rsid w:val="00596240"/>
    <w:rsid w:val="005967B6"/>
    <w:rsid w:val="00596DE5"/>
    <w:rsid w:val="00597861"/>
    <w:rsid w:val="00597F43"/>
    <w:rsid w:val="005A279C"/>
    <w:rsid w:val="005A3D96"/>
    <w:rsid w:val="005B0143"/>
    <w:rsid w:val="005B6409"/>
    <w:rsid w:val="005C4324"/>
    <w:rsid w:val="005C5508"/>
    <w:rsid w:val="005C5531"/>
    <w:rsid w:val="005C5AAF"/>
    <w:rsid w:val="005C67D6"/>
    <w:rsid w:val="005D292A"/>
    <w:rsid w:val="005D29A7"/>
    <w:rsid w:val="005D402C"/>
    <w:rsid w:val="005D671A"/>
    <w:rsid w:val="005D7B25"/>
    <w:rsid w:val="005E0820"/>
    <w:rsid w:val="005E36C7"/>
    <w:rsid w:val="005E3834"/>
    <w:rsid w:val="005E3ED7"/>
    <w:rsid w:val="005E4BB9"/>
    <w:rsid w:val="005E6E3D"/>
    <w:rsid w:val="005E77D4"/>
    <w:rsid w:val="005F073F"/>
    <w:rsid w:val="005F0B74"/>
    <w:rsid w:val="005F1CDB"/>
    <w:rsid w:val="005F4AE5"/>
    <w:rsid w:val="005F761A"/>
    <w:rsid w:val="005F7A9F"/>
    <w:rsid w:val="00600BE1"/>
    <w:rsid w:val="00601C49"/>
    <w:rsid w:val="00602F17"/>
    <w:rsid w:val="0060748F"/>
    <w:rsid w:val="00607DEA"/>
    <w:rsid w:val="0061430B"/>
    <w:rsid w:val="0061599A"/>
    <w:rsid w:val="006179B0"/>
    <w:rsid w:val="00620E56"/>
    <w:rsid w:val="00623A87"/>
    <w:rsid w:val="00627FDF"/>
    <w:rsid w:val="00632298"/>
    <w:rsid w:val="00633830"/>
    <w:rsid w:val="0063421E"/>
    <w:rsid w:val="00635761"/>
    <w:rsid w:val="006404C0"/>
    <w:rsid w:val="0064104F"/>
    <w:rsid w:val="00642D7F"/>
    <w:rsid w:val="00643F45"/>
    <w:rsid w:val="006442A6"/>
    <w:rsid w:val="00646F13"/>
    <w:rsid w:val="00647288"/>
    <w:rsid w:val="006543F3"/>
    <w:rsid w:val="00655026"/>
    <w:rsid w:val="00655657"/>
    <w:rsid w:val="00655BAF"/>
    <w:rsid w:val="00657F4D"/>
    <w:rsid w:val="00666B45"/>
    <w:rsid w:val="00667FCC"/>
    <w:rsid w:val="006711FB"/>
    <w:rsid w:val="006743C0"/>
    <w:rsid w:val="006752D8"/>
    <w:rsid w:val="00677BA8"/>
    <w:rsid w:val="006805A2"/>
    <w:rsid w:val="00682FE5"/>
    <w:rsid w:val="00683641"/>
    <w:rsid w:val="00683E11"/>
    <w:rsid w:val="006917D2"/>
    <w:rsid w:val="00694A6C"/>
    <w:rsid w:val="006961FF"/>
    <w:rsid w:val="00696262"/>
    <w:rsid w:val="006A10E6"/>
    <w:rsid w:val="006A261F"/>
    <w:rsid w:val="006A563F"/>
    <w:rsid w:val="006A5AD1"/>
    <w:rsid w:val="006A7D4D"/>
    <w:rsid w:val="006B1B44"/>
    <w:rsid w:val="006B2578"/>
    <w:rsid w:val="006B38A1"/>
    <w:rsid w:val="006B51B7"/>
    <w:rsid w:val="006C63F5"/>
    <w:rsid w:val="006C75F2"/>
    <w:rsid w:val="006C7A30"/>
    <w:rsid w:val="006D1296"/>
    <w:rsid w:val="006D1993"/>
    <w:rsid w:val="006D2A2A"/>
    <w:rsid w:val="006D41DF"/>
    <w:rsid w:val="006D4408"/>
    <w:rsid w:val="006E2062"/>
    <w:rsid w:val="006E4554"/>
    <w:rsid w:val="006E5488"/>
    <w:rsid w:val="006E6704"/>
    <w:rsid w:val="006F18CF"/>
    <w:rsid w:val="006F1CD6"/>
    <w:rsid w:val="006F2813"/>
    <w:rsid w:val="006F3729"/>
    <w:rsid w:val="006F491C"/>
    <w:rsid w:val="007027AB"/>
    <w:rsid w:val="00707C81"/>
    <w:rsid w:val="007102F0"/>
    <w:rsid w:val="00711756"/>
    <w:rsid w:val="00720EB9"/>
    <w:rsid w:val="00724087"/>
    <w:rsid w:val="0073035A"/>
    <w:rsid w:val="0073114C"/>
    <w:rsid w:val="00733319"/>
    <w:rsid w:val="00734BD0"/>
    <w:rsid w:val="00737307"/>
    <w:rsid w:val="007376B3"/>
    <w:rsid w:val="00740798"/>
    <w:rsid w:val="00740B7B"/>
    <w:rsid w:val="00746BCB"/>
    <w:rsid w:val="00746E93"/>
    <w:rsid w:val="00753C30"/>
    <w:rsid w:val="00753F1A"/>
    <w:rsid w:val="007611F9"/>
    <w:rsid w:val="0076654D"/>
    <w:rsid w:val="00766FD0"/>
    <w:rsid w:val="007765D4"/>
    <w:rsid w:val="00780F85"/>
    <w:rsid w:val="00781FAF"/>
    <w:rsid w:val="0078308E"/>
    <w:rsid w:val="00784D73"/>
    <w:rsid w:val="00791722"/>
    <w:rsid w:val="00792580"/>
    <w:rsid w:val="007953AC"/>
    <w:rsid w:val="007A0382"/>
    <w:rsid w:val="007A0DB7"/>
    <w:rsid w:val="007A16BC"/>
    <w:rsid w:val="007A17AC"/>
    <w:rsid w:val="007A3768"/>
    <w:rsid w:val="007A3BEC"/>
    <w:rsid w:val="007A68E2"/>
    <w:rsid w:val="007A792F"/>
    <w:rsid w:val="007B1771"/>
    <w:rsid w:val="007B31C7"/>
    <w:rsid w:val="007C038A"/>
    <w:rsid w:val="007C31F6"/>
    <w:rsid w:val="007C3A8E"/>
    <w:rsid w:val="007C5848"/>
    <w:rsid w:val="007C60E2"/>
    <w:rsid w:val="007D1DE2"/>
    <w:rsid w:val="007D44A9"/>
    <w:rsid w:val="007D5ADD"/>
    <w:rsid w:val="007D7483"/>
    <w:rsid w:val="007E0FFE"/>
    <w:rsid w:val="007E138C"/>
    <w:rsid w:val="007E2516"/>
    <w:rsid w:val="007E397B"/>
    <w:rsid w:val="007E405B"/>
    <w:rsid w:val="007E6A5C"/>
    <w:rsid w:val="007F2D81"/>
    <w:rsid w:val="007F4234"/>
    <w:rsid w:val="007F651C"/>
    <w:rsid w:val="00804F56"/>
    <w:rsid w:val="0080571D"/>
    <w:rsid w:val="008068AE"/>
    <w:rsid w:val="00806CA0"/>
    <w:rsid w:val="00806EB6"/>
    <w:rsid w:val="00807CA0"/>
    <w:rsid w:val="00810091"/>
    <w:rsid w:val="00811580"/>
    <w:rsid w:val="00812181"/>
    <w:rsid w:val="00812FE4"/>
    <w:rsid w:val="00813130"/>
    <w:rsid w:val="0081435A"/>
    <w:rsid w:val="00814E56"/>
    <w:rsid w:val="008159BF"/>
    <w:rsid w:val="00820099"/>
    <w:rsid w:val="00820DB0"/>
    <w:rsid w:val="00823D88"/>
    <w:rsid w:val="00826EDD"/>
    <w:rsid w:val="00827C5D"/>
    <w:rsid w:val="00831D59"/>
    <w:rsid w:val="00833999"/>
    <w:rsid w:val="00834CEB"/>
    <w:rsid w:val="00836D83"/>
    <w:rsid w:val="008404B7"/>
    <w:rsid w:val="008404F3"/>
    <w:rsid w:val="00843077"/>
    <w:rsid w:val="00843334"/>
    <w:rsid w:val="00844534"/>
    <w:rsid w:val="00845F92"/>
    <w:rsid w:val="008506CF"/>
    <w:rsid w:val="00857B97"/>
    <w:rsid w:val="00861BA1"/>
    <w:rsid w:val="008655D9"/>
    <w:rsid w:val="0087203B"/>
    <w:rsid w:val="00877467"/>
    <w:rsid w:val="00877852"/>
    <w:rsid w:val="00877FB0"/>
    <w:rsid w:val="008805AD"/>
    <w:rsid w:val="00881BEB"/>
    <w:rsid w:val="00881CC0"/>
    <w:rsid w:val="008824B9"/>
    <w:rsid w:val="00883118"/>
    <w:rsid w:val="00885B02"/>
    <w:rsid w:val="00885D98"/>
    <w:rsid w:val="008873F5"/>
    <w:rsid w:val="00890A08"/>
    <w:rsid w:val="00891396"/>
    <w:rsid w:val="008961A6"/>
    <w:rsid w:val="0089625A"/>
    <w:rsid w:val="008A61EF"/>
    <w:rsid w:val="008B082F"/>
    <w:rsid w:val="008B2493"/>
    <w:rsid w:val="008B3E30"/>
    <w:rsid w:val="008B5027"/>
    <w:rsid w:val="008B5EBA"/>
    <w:rsid w:val="008B67EE"/>
    <w:rsid w:val="008B6CB7"/>
    <w:rsid w:val="008C13AD"/>
    <w:rsid w:val="008C4577"/>
    <w:rsid w:val="008C4FC0"/>
    <w:rsid w:val="008C6583"/>
    <w:rsid w:val="008C7809"/>
    <w:rsid w:val="008D2047"/>
    <w:rsid w:val="008D5C38"/>
    <w:rsid w:val="008D6D37"/>
    <w:rsid w:val="008D7653"/>
    <w:rsid w:val="008D76C7"/>
    <w:rsid w:val="008E0F4B"/>
    <w:rsid w:val="008E2540"/>
    <w:rsid w:val="008E480D"/>
    <w:rsid w:val="008E724A"/>
    <w:rsid w:val="008E7411"/>
    <w:rsid w:val="008E7EE6"/>
    <w:rsid w:val="008F1935"/>
    <w:rsid w:val="008F3641"/>
    <w:rsid w:val="008F3AFF"/>
    <w:rsid w:val="008F5D23"/>
    <w:rsid w:val="008F784C"/>
    <w:rsid w:val="009012F6"/>
    <w:rsid w:val="0091021D"/>
    <w:rsid w:val="00910225"/>
    <w:rsid w:val="009102E9"/>
    <w:rsid w:val="009105A2"/>
    <w:rsid w:val="00910A78"/>
    <w:rsid w:val="00910B0E"/>
    <w:rsid w:val="00911772"/>
    <w:rsid w:val="009132A7"/>
    <w:rsid w:val="00921093"/>
    <w:rsid w:val="00922673"/>
    <w:rsid w:val="00925F10"/>
    <w:rsid w:val="009274F9"/>
    <w:rsid w:val="00931F20"/>
    <w:rsid w:val="00934795"/>
    <w:rsid w:val="00936D6F"/>
    <w:rsid w:val="00937CA3"/>
    <w:rsid w:val="009408C2"/>
    <w:rsid w:val="00941B28"/>
    <w:rsid w:val="00941BA1"/>
    <w:rsid w:val="0094446B"/>
    <w:rsid w:val="00945AD7"/>
    <w:rsid w:val="00945BF7"/>
    <w:rsid w:val="009536FA"/>
    <w:rsid w:val="009542F9"/>
    <w:rsid w:val="0095476E"/>
    <w:rsid w:val="00954A55"/>
    <w:rsid w:val="009570A5"/>
    <w:rsid w:val="0097195C"/>
    <w:rsid w:val="00972C22"/>
    <w:rsid w:val="00973615"/>
    <w:rsid w:val="00975D16"/>
    <w:rsid w:val="00980345"/>
    <w:rsid w:val="0098238F"/>
    <w:rsid w:val="0098592D"/>
    <w:rsid w:val="0099001E"/>
    <w:rsid w:val="009913F7"/>
    <w:rsid w:val="00991AE1"/>
    <w:rsid w:val="00992F02"/>
    <w:rsid w:val="00993DAD"/>
    <w:rsid w:val="009940EE"/>
    <w:rsid w:val="0099611F"/>
    <w:rsid w:val="00996641"/>
    <w:rsid w:val="00997B04"/>
    <w:rsid w:val="009A1A26"/>
    <w:rsid w:val="009A72BE"/>
    <w:rsid w:val="009B01FB"/>
    <w:rsid w:val="009B0286"/>
    <w:rsid w:val="009B103F"/>
    <w:rsid w:val="009B4B9A"/>
    <w:rsid w:val="009B51A7"/>
    <w:rsid w:val="009B52A8"/>
    <w:rsid w:val="009B5F5F"/>
    <w:rsid w:val="009B6CBA"/>
    <w:rsid w:val="009C00C0"/>
    <w:rsid w:val="009C185D"/>
    <w:rsid w:val="009C735D"/>
    <w:rsid w:val="009D024A"/>
    <w:rsid w:val="009D39FA"/>
    <w:rsid w:val="009D60C0"/>
    <w:rsid w:val="009D73E4"/>
    <w:rsid w:val="009E2B17"/>
    <w:rsid w:val="009E5E1F"/>
    <w:rsid w:val="009E6634"/>
    <w:rsid w:val="009F0BDF"/>
    <w:rsid w:val="009F13C6"/>
    <w:rsid w:val="009F7077"/>
    <w:rsid w:val="00A01D0A"/>
    <w:rsid w:val="00A0259A"/>
    <w:rsid w:val="00A06642"/>
    <w:rsid w:val="00A15249"/>
    <w:rsid w:val="00A179BF"/>
    <w:rsid w:val="00A207B0"/>
    <w:rsid w:val="00A249CD"/>
    <w:rsid w:val="00A26372"/>
    <w:rsid w:val="00A279F2"/>
    <w:rsid w:val="00A31F92"/>
    <w:rsid w:val="00A32571"/>
    <w:rsid w:val="00A33557"/>
    <w:rsid w:val="00A33782"/>
    <w:rsid w:val="00A34E9B"/>
    <w:rsid w:val="00A40AF0"/>
    <w:rsid w:val="00A462FC"/>
    <w:rsid w:val="00A50073"/>
    <w:rsid w:val="00A509B3"/>
    <w:rsid w:val="00A51165"/>
    <w:rsid w:val="00A51CEE"/>
    <w:rsid w:val="00A55583"/>
    <w:rsid w:val="00A57405"/>
    <w:rsid w:val="00A579ED"/>
    <w:rsid w:val="00A62EB1"/>
    <w:rsid w:val="00A65BC5"/>
    <w:rsid w:val="00A667E1"/>
    <w:rsid w:val="00A7077D"/>
    <w:rsid w:val="00A74ADB"/>
    <w:rsid w:val="00A74CA1"/>
    <w:rsid w:val="00A77B95"/>
    <w:rsid w:val="00A80BB5"/>
    <w:rsid w:val="00A82675"/>
    <w:rsid w:val="00A8697D"/>
    <w:rsid w:val="00A87C3F"/>
    <w:rsid w:val="00A92F93"/>
    <w:rsid w:val="00A9703E"/>
    <w:rsid w:val="00AA0773"/>
    <w:rsid w:val="00AA07F6"/>
    <w:rsid w:val="00AA0BA5"/>
    <w:rsid w:val="00AA2E17"/>
    <w:rsid w:val="00AA4B71"/>
    <w:rsid w:val="00AB0105"/>
    <w:rsid w:val="00AB070B"/>
    <w:rsid w:val="00AB57DD"/>
    <w:rsid w:val="00AB7A34"/>
    <w:rsid w:val="00AC0130"/>
    <w:rsid w:val="00AC29C6"/>
    <w:rsid w:val="00AC2BFD"/>
    <w:rsid w:val="00AC47C8"/>
    <w:rsid w:val="00AD11EB"/>
    <w:rsid w:val="00AD2AA1"/>
    <w:rsid w:val="00AD6422"/>
    <w:rsid w:val="00AE1C7D"/>
    <w:rsid w:val="00AE2AC6"/>
    <w:rsid w:val="00AE6643"/>
    <w:rsid w:val="00AE7B24"/>
    <w:rsid w:val="00AF1B8E"/>
    <w:rsid w:val="00AF2E59"/>
    <w:rsid w:val="00AF34C1"/>
    <w:rsid w:val="00AF40BF"/>
    <w:rsid w:val="00AF6010"/>
    <w:rsid w:val="00AF70B7"/>
    <w:rsid w:val="00B00E14"/>
    <w:rsid w:val="00B11289"/>
    <w:rsid w:val="00B2226F"/>
    <w:rsid w:val="00B224B1"/>
    <w:rsid w:val="00B2288C"/>
    <w:rsid w:val="00B22A80"/>
    <w:rsid w:val="00B22C8B"/>
    <w:rsid w:val="00B301A3"/>
    <w:rsid w:val="00B3418C"/>
    <w:rsid w:val="00B40702"/>
    <w:rsid w:val="00B40ABA"/>
    <w:rsid w:val="00B41A28"/>
    <w:rsid w:val="00B44199"/>
    <w:rsid w:val="00B44A84"/>
    <w:rsid w:val="00B53523"/>
    <w:rsid w:val="00B55464"/>
    <w:rsid w:val="00B55CDB"/>
    <w:rsid w:val="00B568A3"/>
    <w:rsid w:val="00B64A66"/>
    <w:rsid w:val="00B71A61"/>
    <w:rsid w:val="00B73325"/>
    <w:rsid w:val="00B733A7"/>
    <w:rsid w:val="00B74503"/>
    <w:rsid w:val="00B80001"/>
    <w:rsid w:val="00B80D05"/>
    <w:rsid w:val="00B825DD"/>
    <w:rsid w:val="00B84596"/>
    <w:rsid w:val="00B85BC5"/>
    <w:rsid w:val="00B90AEC"/>
    <w:rsid w:val="00B92E53"/>
    <w:rsid w:val="00B93229"/>
    <w:rsid w:val="00B95D64"/>
    <w:rsid w:val="00B9691F"/>
    <w:rsid w:val="00BA011D"/>
    <w:rsid w:val="00BA1738"/>
    <w:rsid w:val="00BA77E5"/>
    <w:rsid w:val="00BA795A"/>
    <w:rsid w:val="00BC0F05"/>
    <w:rsid w:val="00BC22A0"/>
    <w:rsid w:val="00BC3656"/>
    <w:rsid w:val="00BC388D"/>
    <w:rsid w:val="00BC6604"/>
    <w:rsid w:val="00BC7E02"/>
    <w:rsid w:val="00BD1583"/>
    <w:rsid w:val="00BD1AAE"/>
    <w:rsid w:val="00BD2C51"/>
    <w:rsid w:val="00BD2FC3"/>
    <w:rsid w:val="00BD4B8A"/>
    <w:rsid w:val="00BF290C"/>
    <w:rsid w:val="00BF3CE2"/>
    <w:rsid w:val="00BF46A1"/>
    <w:rsid w:val="00BF5DEF"/>
    <w:rsid w:val="00BF5FBD"/>
    <w:rsid w:val="00BF6E01"/>
    <w:rsid w:val="00BF771E"/>
    <w:rsid w:val="00C00B90"/>
    <w:rsid w:val="00C00F42"/>
    <w:rsid w:val="00C0356B"/>
    <w:rsid w:val="00C06335"/>
    <w:rsid w:val="00C0722D"/>
    <w:rsid w:val="00C10C5F"/>
    <w:rsid w:val="00C110CE"/>
    <w:rsid w:val="00C142E6"/>
    <w:rsid w:val="00C16573"/>
    <w:rsid w:val="00C20ABF"/>
    <w:rsid w:val="00C22C51"/>
    <w:rsid w:val="00C22DAE"/>
    <w:rsid w:val="00C22E5B"/>
    <w:rsid w:val="00C26470"/>
    <w:rsid w:val="00C27836"/>
    <w:rsid w:val="00C27D32"/>
    <w:rsid w:val="00C323CE"/>
    <w:rsid w:val="00C32430"/>
    <w:rsid w:val="00C3501E"/>
    <w:rsid w:val="00C361ED"/>
    <w:rsid w:val="00C376B3"/>
    <w:rsid w:val="00C37E81"/>
    <w:rsid w:val="00C42556"/>
    <w:rsid w:val="00C4476D"/>
    <w:rsid w:val="00C448A5"/>
    <w:rsid w:val="00C50717"/>
    <w:rsid w:val="00C51D0B"/>
    <w:rsid w:val="00C54BA1"/>
    <w:rsid w:val="00C5671C"/>
    <w:rsid w:val="00C600AC"/>
    <w:rsid w:val="00C61D79"/>
    <w:rsid w:val="00C62FD1"/>
    <w:rsid w:val="00C641CD"/>
    <w:rsid w:val="00C6574B"/>
    <w:rsid w:val="00C65C82"/>
    <w:rsid w:val="00C67AA7"/>
    <w:rsid w:val="00C67D60"/>
    <w:rsid w:val="00C74BF4"/>
    <w:rsid w:val="00C81416"/>
    <w:rsid w:val="00C81C8F"/>
    <w:rsid w:val="00C837A6"/>
    <w:rsid w:val="00C84898"/>
    <w:rsid w:val="00C85612"/>
    <w:rsid w:val="00C9016B"/>
    <w:rsid w:val="00C92CE5"/>
    <w:rsid w:val="00C92D74"/>
    <w:rsid w:val="00C92F80"/>
    <w:rsid w:val="00CA0D86"/>
    <w:rsid w:val="00CA3DB1"/>
    <w:rsid w:val="00CA4116"/>
    <w:rsid w:val="00CA678E"/>
    <w:rsid w:val="00CB591B"/>
    <w:rsid w:val="00CB71A8"/>
    <w:rsid w:val="00CB7D9A"/>
    <w:rsid w:val="00CC11A9"/>
    <w:rsid w:val="00CC28B7"/>
    <w:rsid w:val="00CC2F36"/>
    <w:rsid w:val="00CC42AA"/>
    <w:rsid w:val="00CC5AE2"/>
    <w:rsid w:val="00CC6BCE"/>
    <w:rsid w:val="00CC6D1F"/>
    <w:rsid w:val="00CC77D3"/>
    <w:rsid w:val="00CD0504"/>
    <w:rsid w:val="00CD52FA"/>
    <w:rsid w:val="00CE1613"/>
    <w:rsid w:val="00CE4EBF"/>
    <w:rsid w:val="00CF6F2E"/>
    <w:rsid w:val="00D01CA8"/>
    <w:rsid w:val="00D03593"/>
    <w:rsid w:val="00D056C6"/>
    <w:rsid w:val="00D05BEF"/>
    <w:rsid w:val="00D11B69"/>
    <w:rsid w:val="00D14BB5"/>
    <w:rsid w:val="00D150BB"/>
    <w:rsid w:val="00D212A5"/>
    <w:rsid w:val="00D22F1F"/>
    <w:rsid w:val="00D2437B"/>
    <w:rsid w:val="00D2501D"/>
    <w:rsid w:val="00D2590F"/>
    <w:rsid w:val="00D26779"/>
    <w:rsid w:val="00D30448"/>
    <w:rsid w:val="00D31691"/>
    <w:rsid w:val="00D33372"/>
    <w:rsid w:val="00D3352C"/>
    <w:rsid w:val="00D435B2"/>
    <w:rsid w:val="00D45307"/>
    <w:rsid w:val="00D45359"/>
    <w:rsid w:val="00D46C81"/>
    <w:rsid w:val="00D50536"/>
    <w:rsid w:val="00D52AC2"/>
    <w:rsid w:val="00D53BEB"/>
    <w:rsid w:val="00D55EDA"/>
    <w:rsid w:val="00D6500F"/>
    <w:rsid w:val="00D65A2F"/>
    <w:rsid w:val="00D67A75"/>
    <w:rsid w:val="00D75E73"/>
    <w:rsid w:val="00D80779"/>
    <w:rsid w:val="00D80E58"/>
    <w:rsid w:val="00D91667"/>
    <w:rsid w:val="00D93974"/>
    <w:rsid w:val="00D96016"/>
    <w:rsid w:val="00D96B45"/>
    <w:rsid w:val="00DA18ED"/>
    <w:rsid w:val="00DA1953"/>
    <w:rsid w:val="00DA614B"/>
    <w:rsid w:val="00DA681D"/>
    <w:rsid w:val="00DA76FC"/>
    <w:rsid w:val="00DB3EAF"/>
    <w:rsid w:val="00DB7020"/>
    <w:rsid w:val="00DC08AE"/>
    <w:rsid w:val="00DC2C74"/>
    <w:rsid w:val="00DC4985"/>
    <w:rsid w:val="00DC6024"/>
    <w:rsid w:val="00DD35F3"/>
    <w:rsid w:val="00DD484B"/>
    <w:rsid w:val="00DD6DD8"/>
    <w:rsid w:val="00DE14E8"/>
    <w:rsid w:val="00DE15E5"/>
    <w:rsid w:val="00DE1AE0"/>
    <w:rsid w:val="00DE2F9D"/>
    <w:rsid w:val="00DE3813"/>
    <w:rsid w:val="00DE688E"/>
    <w:rsid w:val="00DF5C3C"/>
    <w:rsid w:val="00DF76FB"/>
    <w:rsid w:val="00E03D8B"/>
    <w:rsid w:val="00E04037"/>
    <w:rsid w:val="00E06CE5"/>
    <w:rsid w:val="00E077E3"/>
    <w:rsid w:val="00E10975"/>
    <w:rsid w:val="00E10B76"/>
    <w:rsid w:val="00E12969"/>
    <w:rsid w:val="00E12BC2"/>
    <w:rsid w:val="00E13C24"/>
    <w:rsid w:val="00E145C2"/>
    <w:rsid w:val="00E150F1"/>
    <w:rsid w:val="00E170A0"/>
    <w:rsid w:val="00E217E9"/>
    <w:rsid w:val="00E25D31"/>
    <w:rsid w:val="00E27FFC"/>
    <w:rsid w:val="00E31D79"/>
    <w:rsid w:val="00E33CC4"/>
    <w:rsid w:val="00E34F70"/>
    <w:rsid w:val="00E401E5"/>
    <w:rsid w:val="00E40BA1"/>
    <w:rsid w:val="00E41B2D"/>
    <w:rsid w:val="00E41C14"/>
    <w:rsid w:val="00E47FD2"/>
    <w:rsid w:val="00E50589"/>
    <w:rsid w:val="00E525C4"/>
    <w:rsid w:val="00E56894"/>
    <w:rsid w:val="00E6222A"/>
    <w:rsid w:val="00E6247C"/>
    <w:rsid w:val="00E630E0"/>
    <w:rsid w:val="00E641AE"/>
    <w:rsid w:val="00E65F8E"/>
    <w:rsid w:val="00E7288C"/>
    <w:rsid w:val="00E73B28"/>
    <w:rsid w:val="00E768CE"/>
    <w:rsid w:val="00E826E5"/>
    <w:rsid w:val="00E82764"/>
    <w:rsid w:val="00E83ABA"/>
    <w:rsid w:val="00E86955"/>
    <w:rsid w:val="00E90B4C"/>
    <w:rsid w:val="00E91549"/>
    <w:rsid w:val="00E916E7"/>
    <w:rsid w:val="00E961DA"/>
    <w:rsid w:val="00EA252B"/>
    <w:rsid w:val="00EA269D"/>
    <w:rsid w:val="00EA32E7"/>
    <w:rsid w:val="00EA4945"/>
    <w:rsid w:val="00EA4D24"/>
    <w:rsid w:val="00EA5C7A"/>
    <w:rsid w:val="00EB255F"/>
    <w:rsid w:val="00EB401E"/>
    <w:rsid w:val="00EB456A"/>
    <w:rsid w:val="00EB7684"/>
    <w:rsid w:val="00EB7B94"/>
    <w:rsid w:val="00EC310C"/>
    <w:rsid w:val="00EC55F1"/>
    <w:rsid w:val="00EC562D"/>
    <w:rsid w:val="00EC68B8"/>
    <w:rsid w:val="00EC6FF6"/>
    <w:rsid w:val="00ED383B"/>
    <w:rsid w:val="00ED78C0"/>
    <w:rsid w:val="00EE104F"/>
    <w:rsid w:val="00EE3334"/>
    <w:rsid w:val="00EE409F"/>
    <w:rsid w:val="00EE75DD"/>
    <w:rsid w:val="00EF5787"/>
    <w:rsid w:val="00F06C69"/>
    <w:rsid w:val="00F07A6B"/>
    <w:rsid w:val="00F11F5B"/>
    <w:rsid w:val="00F135A5"/>
    <w:rsid w:val="00F15B99"/>
    <w:rsid w:val="00F200FD"/>
    <w:rsid w:val="00F2056B"/>
    <w:rsid w:val="00F223FE"/>
    <w:rsid w:val="00F255D1"/>
    <w:rsid w:val="00F26411"/>
    <w:rsid w:val="00F27BBD"/>
    <w:rsid w:val="00F31E38"/>
    <w:rsid w:val="00F3285B"/>
    <w:rsid w:val="00F350D5"/>
    <w:rsid w:val="00F35553"/>
    <w:rsid w:val="00F41EDE"/>
    <w:rsid w:val="00F42D3F"/>
    <w:rsid w:val="00F5027B"/>
    <w:rsid w:val="00F503AB"/>
    <w:rsid w:val="00F50654"/>
    <w:rsid w:val="00F53CD0"/>
    <w:rsid w:val="00F544CF"/>
    <w:rsid w:val="00F55CEC"/>
    <w:rsid w:val="00F55EB0"/>
    <w:rsid w:val="00F560F6"/>
    <w:rsid w:val="00F5789B"/>
    <w:rsid w:val="00F61578"/>
    <w:rsid w:val="00F62FF5"/>
    <w:rsid w:val="00F64809"/>
    <w:rsid w:val="00F64BD2"/>
    <w:rsid w:val="00F64C5A"/>
    <w:rsid w:val="00F71193"/>
    <w:rsid w:val="00F73D8F"/>
    <w:rsid w:val="00F73EFE"/>
    <w:rsid w:val="00F73FDC"/>
    <w:rsid w:val="00F74F2A"/>
    <w:rsid w:val="00F75B8A"/>
    <w:rsid w:val="00F75CE1"/>
    <w:rsid w:val="00F76EF2"/>
    <w:rsid w:val="00F836F1"/>
    <w:rsid w:val="00F83E44"/>
    <w:rsid w:val="00F86FA9"/>
    <w:rsid w:val="00F92B89"/>
    <w:rsid w:val="00F9647C"/>
    <w:rsid w:val="00FA021F"/>
    <w:rsid w:val="00FB089C"/>
    <w:rsid w:val="00FB3C61"/>
    <w:rsid w:val="00FB5217"/>
    <w:rsid w:val="00FB6AF0"/>
    <w:rsid w:val="00FB7502"/>
    <w:rsid w:val="00FB7DA7"/>
    <w:rsid w:val="00FC09A6"/>
    <w:rsid w:val="00FC15AC"/>
    <w:rsid w:val="00FC21CB"/>
    <w:rsid w:val="00FC4758"/>
    <w:rsid w:val="00FC7532"/>
    <w:rsid w:val="00FD182E"/>
    <w:rsid w:val="00FD1CD3"/>
    <w:rsid w:val="00FD1EFF"/>
    <w:rsid w:val="00FD3228"/>
    <w:rsid w:val="00FD58B8"/>
    <w:rsid w:val="00FD58FD"/>
    <w:rsid w:val="00FD59DB"/>
    <w:rsid w:val="00FD77F0"/>
    <w:rsid w:val="00FE173A"/>
    <w:rsid w:val="00FE42C9"/>
    <w:rsid w:val="00FE7C0C"/>
    <w:rsid w:val="00FE7C64"/>
    <w:rsid w:val="00FF0DAE"/>
    <w:rsid w:val="00FF267B"/>
    <w:rsid w:val="00FF3F3C"/>
    <w:rsid w:val="00FF485E"/>
    <w:rsid w:val="00FF5A16"/>
    <w:rsid w:val="00FF6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38394"/>
  <w15:docId w15:val="{284FF9A7-652C-49FE-87F9-468A2A8B0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0B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30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0E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65584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065584"/>
    <w:rPr>
      <w:color w:val="808080"/>
    </w:rPr>
  </w:style>
  <w:style w:type="table" w:styleId="TableGrid">
    <w:name w:val="Table Grid"/>
    <w:basedOn w:val="TableNormal"/>
    <w:uiPriority w:val="59"/>
    <w:rsid w:val="00CC6BC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LightShading-Accent3">
    <w:name w:val="Light Shading Accent 3"/>
    <w:basedOn w:val="TableNormal"/>
    <w:uiPriority w:val="60"/>
    <w:rsid w:val="00494FC0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customStyle="1" w:styleId="LightShading1">
    <w:name w:val="Light Shading1"/>
    <w:basedOn w:val="TableNormal"/>
    <w:uiPriority w:val="60"/>
    <w:rsid w:val="00494FC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8B24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B2493"/>
  </w:style>
  <w:style w:type="paragraph" w:styleId="Footer">
    <w:name w:val="footer"/>
    <w:basedOn w:val="Normal"/>
    <w:link w:val="FooterChar"/>
    <w:uiPriority w:val="99"/>
    <w:unhideWhenUsed/>
    <w:rsid w:val="008B24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2493"/>
  </w:style>
  <w:style w:type="paragraph" w:styleId="NormalWeb">
    <w:name w:val="Normal (Web)"/>
    <w:basedOn w:val="Normal"/>
    <w:uiPriority w:val="99"/>
    <w:semiHidden/>
    <w:unhideWhenUsed/>
    <w:rsid w:val="00E129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E12969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812FE4"/>
  </w:style>
  <w:style w:type="paragraph" w:customStyle="1" w:styleId="Default">
    <w:name w:val="Default"/>
    <w:rsid w:val="00CA411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3B50E6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59"/>
    <w:rsid w:val="00642D7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888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6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3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5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9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8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Yis12</b:Tag>
    <b:SourceType>JournalArticle</b:SourceType>
    <b:Guid>{607700EE-FD18-4F69-AD80-8A314E90C5EB}</b:Guid>
    <b:Author>
      <b:Author>
        <b:NameList>
          <b:Person>
            <b:Last>Yisa</b:Last>
            <b:First>jonathan</b:First>
          </b:Person>
          <b:Person>
            <b:Last>Jimoh</b:Last>
            <b:First>Tijani</b:First>
            <b:Middle>Oladejo</b:Middle>
          </b:Person>
          <b:Person>
            <b:Last>Oyibo</b:Last>
            <b:First>Ohiemi</b:First>
            <b:Middle>Michael</b:Middle>
          </b:Person>
        </b:NameList>
      </b:Author>
    </b:Author>
    <b:Title>Underground Water Assesment using Water Quality Index</b:Title>
    <b:JournalName>Leonardo Journal of Sciences</b:JournalName>
    <b:Year>2012</b:Year>
    <b:Pages>33-42</b:Pages>
    <b:RefOrder>2</b:RefOrder>
  </b:Source>
  <b:Source>
    <b:Tag>Tya13</b:Tag>
    <b:SourceType>JournalArticle</b:SourceType>
    <b:Guid>{BD914938-3D0F-4AD6-95B3-9A633365E599}</b:Guid>
    <b:Author>
      <b:Author>
        <b:NameList>
          <b:Person>
            <b:Last>Tyagi</b:Last>
            <b:First>Shweta</b:First>
          </b:Person>
          <b:Person>
            <b:Last>Sharma</b:Last>
            <b:First>Bhavtosh</b:First>
          </b:Person>
          <b:Person>
            <b:Last>Singh</b:Last>
            <b:First>Prashant</b:First>
          </b:Person>
          <b:Person>
            <b:Last>Dobhal</b:Last>
            <b:First>Rajendra</b:First>
          </b:Person>
        </b:NameList>
      </b:Author>
    </b:Author>
    <b:Title>Wtaer Quality Assessment in terms of Water Quality Index</b:Title>
    <b:JournalName>American Journal of Water Resources</b:JournalName>
    <b:Year>2013</b:Year>
    <b:Pages>34-38</b:Pages>
    <b:Volume>1</b:Volume>
    <b:RefOrder>3</b:RefOrder>
  </b:Source>
  <b:Source>
    <b:Tag>Tha14</b:Tag>
    <b:SourceType>JournalArticle</b:SourceType>
    <b:Guid>{C884E24D-102C-43E8-8FC6-88770B1BC891}</b:Guid>
    <b:Author>
      <b:Author>
        <b:NameList>
          <b:Person>
            <b:Last>Thapa</b:Last>
            <b:First>Ganesh</b:First>
            <b:Middle>Bahadur</b:Middle>
          </b:Person>
          <b:Person>
            <b:Last>Pal</b:Last>
            <b:First>Joyeb</b:First>
          </b:Person>
        </b:NameList>
      </b:Author>
    </b:Author>
    <b:Title>Evaluation of Physico-chemical Charecters of Singhia and Budhi Rivers in Sunsari and Morang Industrial Corridor, Nepal</b:Title>
    <b:JournalName>International Jounal of Advanced Research in Biological Sciences</b:JournalName>
    <b:Year>2014</b:Year>
    <b:Pages>104-112</b:Pages>
    <b:Volume>1</b:Volume>
    <b:Issue>8</b:Issue>
    <b:RefOrder>4</b:RefOrder>
  </b:Source>
  <b:Source>
    <b:Tag>Shr181</b:Tag>
    <b:SourceType>JournalArticle</b:SourceType>
    <b:Guid>{14B21EC2-E455-4846-B44C-6E755449D6D2}</b:Guid>
    <b:Author>
      <b:Author>
        <b:NameList>
          <b:Person>
            <b:Last>Shrestha</b:Last>
            <b:First>Arun</b:First>
            <b:Middle>Kumar</b:Middle>
          </b:Person>
          <b:Person>
            <b:Last>Basnet</b:Last>
            <b:First>Nabin</b:First>
          </b:Person>
        </b:NameList>
      </b:Author>
    </b:Author>
    <b:Title>The Correlation and Regression Analysis of Physicochemical Parameters of River Water for the Evaluation of Percentage Contribution to Electrical Conductivity</b:Title>
    <b:JournalName>Journal of Chemistry</b:JournalName>
    <b:Year>2018</b:Year>
    <b:Pages>1-9</b:Pages>
    <b:Publisher>Hindawi</b:Publisher>
    <b:Volume>2018</b:Volume>
    <b:Issue>8369613</b:Issue>
    <b:RefOrder>5</b:RefOrder>
  </b:Source>
  <b:Source>
    <b:Tag>Shr18</b:Tag>
    <b:SourceType>JournalArticle</b:SourceType>
    <b:Guid>{309DBB7A-1EE8-4204-AB7D-06653C35D0A0}</b:Guid>
    <b:Author>
      <b:Author>
        <b:NameList>
          <b:Person>
            <b:Last>Shrestha</b:Last>
            <b:First>A</b:First>
            <b:Middle>K</b:Middle>
          </b:Person>
          <b:Person>
            <b:Last>Basnet</b:Last>
            <b:First>N</b:First>
          </b:Person>
        </b:NameList>
      </b:Author>
    </b:Author>
    <b:Title>An Evaluation of Physiochemical Analysis and Water Quality Index of Ratuwa River of Damak Jhapa, Nepal</b:Title>
    <b:JournalName>International Journal of Recent Research and Riview</b:JournalName>
    <b:Year>2018</b:Year>
    <b:Pages>1-9</b:Pages>
    <b:Month>June</b:Month>
    <b:Volume>11</b:Volume>
    <b:Issue>2</b:Issue>
    <b:RefOrder>6</b:RefOrder>
  </b:Source>
  <b:Source>
    <b:Tag>Sha05</b:Tag>
    <b:SourceType>JournalArticle</b:SourceType>
    <b:Guid>{F564545D-6D6B-4BB5-B3F3-41477486C3B9}</b:Guid>
    <b:Author>
      <b:Author>
        <b:NameList>
          <b:Person>
            <b:Last>Sharma</b:Last>
            <b:First>Subodh</b:First>
          </b:Person>
          <b:Person>
            <b:Last>Bajracharya</b:Last>
            <b:First>Roshan</b:First>
            <b:Middle>M</b:Middle>
          </b:Person>
          <b:Person>
            <b:Last>Sitaula</b:Last>
            <b:First>Bishal</b:First>
            <b:Middle>K</b:Middle>
          </b:Person>
          <b:Person>
            <b:Last>Merz</b:Last>
            <b:First>Juerg</b:First>
          </b:Person>
        </b:NameList>
      </b:Author>
    </b:Author>
    <b:Title>Water Quality in the Central Himalaya</b:Title>
    <b:JournalName>Current Science</b:JournalName>
    <b:Year>2005</b:Year>
    <b:Pages>774-786</b:Pages>
    <b:Month>September</b:Month>
    <b:Day>10</b:Day>
    <b:Volume>89</b:Volume>
    <b:Issue>5</b:Issue>
    <b:RefOrder>7</b:RefOrder>
  </b:Source>
  <b:Source>
    <b:Tag>Say18</b:Tag>
    <b:SourceType>JournalArticle</b:SourceType>
    <b:Guid>{EAF520D7-D2C8-4052-AFFF-23D9FFC5969C}</b:Guid>
    <b:Author>
      <b:Author>
        <b:NameList>
          <b:Person>
            <b:Last>Sayemuzzaman</b:Last>
            <b:First>Mohammad</b:First>
          </b:Person>
          <b:Person>
            <b:Last>Ye</b:Last>
            <b:First>Ming</b:First>
          </b:Person>
          <b:Person>
            <b:Last>Zhang</b:Last>
            <b:First>Fan</b:First>
          </b:Person>
          <b:Person>
            <b:Last>Zhu</b:Last>
            <b:First>Mingming</b:First>
          </b:Person>
        </b:NameList>
      </b:Author>
    </b:Author>
    <b:Title>Multivariate Statistical and Trend Analysis of Surface Water Quality in the Central Indian River Lagoon Area, Florida</b:Title>
    <b:Year>2018</b:Year>
    <b:Month>1</b:Month>
    <b:Day>19</b:Day>
    <b:RefOrder>8</b:RefOrder>
  </b:Source>
  <b:Source>
    <b:Tag>Rod17</b:Tag>
    <b:SourceType>JournalArticle</b:SourceType>
    <b:Guid>{07AFCB68-6994-412F-AC4D-B8B12867F581}</b:Guid>
    <b:Author>
      <b:Author>
        <b:NameList>
          <b:Person>
            <b:Last>Rodriguez</b:Last>
            <b:First>R.</b:First>
            <b:Middle>Vallejo</b:Middle>
          </b:Person>
          <b:Person>
            <b:Last>Becerril</b:Last>
            <b:First>E.</b:First>
            <b:Middle>Leon</b:Middle>
          </b:Person>
          <b:Person>
            <b:Last>Torres</b:Last>
            <b:First>J.J.</b:First>
            <b:Middle>Diaz</b:Middle>
          </b:Person>
          <b:Person>
            <b:Last>Mena</b:Last>
            <b:First>L.</b:First>
            <b:Middle>Hernandez</b:Middle>
          </b:Person>
          <b:Person>
            <b:Last>Olvera</b:Last>
            <b:First>J.</b:First>
            <b:Middle>Del Real</b:Middle>
          </b:Person>
          <b:Person>
            <b:Last>Payan</b:Last>
            <b:First>V.</b:First>
            <b:Middle>Flores</b:Middle>
          </b:Person>
          <b:Person>
            <b:Last>Mendoza</b:Last>
            <b:First>L.J.</b:First>
            <b:Middle>Martinez</b:Middle>
          </b:Person>
          <b:Person>
            <b:Last>Lopez</b:Last>
            <b:First>A.</b:First>
            <b:Middle>Lopez</b:Middle>
          </b:Person>
        </b:NameList>
      </b:Author>
    </b:Author>
    <b:Title>Water Quality Index of Lake Chapala in Mexico and its Potential Risk in Public Health</b:Title>
    <b:JournalName>International water resources association</b:JournalName>
    <b:Year>2017</b:Year>
    <b:Pages>1-13</b:Pages>
    <b:RefOrder>9</b:RefOrder>
  </b:Source>
  <b:Source>
    <b:Tag>Ram08</b:Tag>
    <b:SourceType>JournalArticle</b:SourceType>
    <b:Guid>{360899D7-BA89-41C5-955F-3AC582169485}</b:Guid>
    <b:Author>
      <b:Author>
        <b:NameList>
          <b:Person>
            <b:Last>Ramakrishanaiah</b:Last>
            <b:First>C</b:First>
            <b:Middle>R</b:Middle>
          </b:Person>
          <b:Person>
            <b:Last>C</b:Last>
            <b:First>Sadashivaiah</b:First>
          </b:Person>
          <b:Person>
            <b:Last>G</b:Last>
            <b:First>Ranganna</b:First>
          </b:Person>
        </b:NameList>
      </b:Author>
    </b:Author>
    <b:Title>Assessment of Water Quality Index for the Groundwater in Tumkur Taluk, Karnataka State,India</b:Title>
    <b:JournalName>E-Journal of Chemistry</b:JournalName>
    <b:Year>2008</b:Year>
    <b:Pages>523-530</b:Pages>
    <b:Month>December</b:Month>
    <b:Day>11</b:Day>
    <b:Volume>6</b:Volume>
    <b:Issue>2</b:Issue>
    <b:RefOrder>10</b:RefOrder>
  </b:Source>
  <b:Source>
    <b:Tag>Pau16</b:Tag>
    <b:SourceType>JournalArticle</b:SourceType>
    <b:Guid>{85872982-B02C-4C3C-AC3E-AF4C3AA93C79}</b:Guid>
    <b:Author>
      <b:Author>
        <b:NameList>
          <b:Person>
            <b:Last>Paudyal</b:Last>
            <b:First>Rukumesh</b:First>
          </b:Person>
          <b:Person>
            <b:Last>Kang</b:Last>
            <b:First>Shichang</b:First>
          </b:Person>
          <b:Person>
            <b:Last>Sharma</b:Last>
            <b:First>Chhatra</b:First>
            <b:Middle>Mani</b:Middle>
          </b:Person>
          <b:Person>
            <b:Last>Tripathee</b:Last>
            <b:First>Lekhendra</b:First>
          </b:Person>
          <b:Person>
            <b:Last>Sillanpaa</b:Last>
            <b:First>Mika</b:First>
          </b:Person>
        </b:NameList>
      </b:Author>
    </b:Author>
    <b:Title>Variations of the Physicochemical Parameters and Metal Levels and Their Risk Assessment in Urbanized Bagmati River, Kathmandu, Nepal</b:Title>
    <b:JournalName>Journal of Chemistry</b:JournalName>
    <b:Year>2016</b:Year>
    <b:Pages>1-13</b:Pages>
    <b:Month>October</b:Month>
    <b:Day>13</b:Day>
    <b:Publisher>Hindawi</b:Publisher>
    <b:Volume>2016</b:Volume>
    <b:Issue>6025905</b:Issue>
    <b:RefOrder>11</b:RefOrder>
  </b:Source>
  <b:Source>
    <b:Tag>Pan18</b:Tag>
    <b:SourceType>JournalArticle</b:SourceType>
    <b:Guid>{6C78E8A3-1A20-4F65-9FCF-64E7735218DB}</b:Guid>
    <b:Author>
      <b:Author>
        <b:NameList>
          <b:Person>
            <b:Last>Panta</b:Last>
            <b:First>Ramesh</b:First>
            <b:Middle>Raj</b:Middle>
          </b:Person>
          <b:Person>
            <b:Last>Zhang</b:Last>
            <b:First>Fan</b:First>
          </b:Person>
          <b:Person>
            <b:Last>Rehman</b:Last>
            <b:First>Faizan</b:First>
            <b:Middle>Ur</b:Middle>
          </b:Person>
          <b:Person>
            <b:Last>Wang</b:Last>
            <b:First>Guanxing</b:First>
          </b:Person>
          <b:Person>
            <b:Last>Ye</b:Last>
            <b:First>Ming</b:First>
          </b:Person>
          <b:Person>
            <b:Last>Zeng</b:Last>
            <b:First>Chen</b:First>
          </b:Person>
          <b:Person>
            <b:Last>Tang</b:Last>
            <b:First>Handuo</b:First>
          </b:Person>
        </b:NameList>
      </b:Author>
    </b:Author>
    <b:Title>Spatiotemporal Variatons of Hydrogeochemistry and its Controlling Factors in the Gandaki River Basin, Central Himalaya Nepal</b:Title>
    <b:JournalName>Science of the Total Environment</b:JournalName>
    <b:Year>2018</b:Year>
    <b:Pages>770-782</b:Pages>
    <b:RefOrder>12</b:RefOrder>
  </b:Source>
  <b:Source>
    <b:Tag>Omo09</b:Tag>
    <b:SourceType>JournalArticle</b:SourceType>
    <b:Guid>{610E30CA-0A9E-4739-81E6-80BC0C325C34}</b:Guid>
    <b:Author>
      <b:Author>
        <b:NameList>
          <b:Person>
            <b:Last>Omofonmwan</b:Last>
            <b:First>S.</b:First>
            <b:Middle>I.</b:Middle>
          </b:Person>
          <b:Person>
            <b:Last>Eseigbe</b:Last>
            <b:First>J.</b:First>
            <b:Middle>O.</b:Middle>
          </b:Person>
        </b:NameList>
      </b:Author>
    </b:Author>
    <b:Title>Effects of Solid Waste on the Quality of Underground Water in Benin Metropolis, Nigeria</b:Title>
    <b:JournalName>Journal of Human Ecology</b:JournalName>
    <b:Year>2009</b:Year>
    <b:Pages>99-105</b:Pages>
    <b:Volume>26</b:Volume>
    <b:Issue>2</b:Issue>
    <b:RefOrder>13</b:RefOrder>
  </b:Source>
  <b:Source>
    <b:Tag>Nay18</b:Tag>
    <b:SourceType>JournalArticle</b:SourceType>
    <b:Guid>{1D25692D-00E5-4726-A71E-0382A60B39EF}</b:Guid>
    <b:Author>
      <b:Author>
        <b:NameList>
          <b:Person>
            <b:Last>Nayak</b:Last>
            <b:First>Saroj</b:First>
            <b:Middle>Kumar</b:Middle>
          </b:Person>
          <b:Person>
            <b:Last>Mohanty</b:Last>
            <b:First>Chitta</b:First>
            <b:Middle>Rajan</b:Middle>
          </b:Person>
        </b:NameList>
      </b:Author>
    </b:Author>
    <b:Title>Influence of Physicochemical Parameters on Surface Water Quality: A Case Study of the Brahmani River, India</b:Title>
    <b:JournalName>Arabian Journal of Geosciences</b:JournalName>
    <b:Year>2018</b:Year>
    <b:Pages>514</b:Pages>
    <b:Month>august</b:Month>
    <b:Day>28</b:Day>
    <b:RefOrder>14</b:RefOrder>
  </b:Source>
  <b:Source>
    <b:Tag>Mis17</b:Tag>
    <b:SourceType>JournalArticle</b:SourceType>
    <b:Guid>{D0733757-FF31-4E67-BDA5-47513D7DDBC2}</b:Guid>
    <b:Author>
      <b:Author>
        <b:NameList>
          <b:Person>
            <b:Last>Mishra</b:Last>
            <b:First>Binaya</b:First>
            <b:Middle>K</b:Middle>
          </b:Person>
          <b:Person>
            <b:Last>Regmi</b:Last>
            <b:First>Ram</b:First>
            <b:Middle>K</b:Middle>
          </b:Person>
          <b:Person>
            <b:Last>Masago</b:Last>
            <b:First>Yoshifumi</b:First>
          </b:Person>
          <b:Person>
            <b:Last>Fukushi</b:Last>
            <b:First>Kensuke</b:First>
          </b:Person>
          <b:Person>
            <b:Last>Kumar</b:Last>
            <b:First>Pankaj</b:First>
          </b:Person>
        </b:NameList>
      </b:Author>
    </b:Author>
    <b:Title>Assessment of Bagmati River Pollution in Kathmandu Valley: Scenario-based Modelling and Analysis for Sustainable Urban Development</b:Title>
    <b:JournalName>Sustainability of Water Quality and Ecology</b:JournalName>
    <b:Year>2017</b:Year>
    <b:Pages>1-11</b:Pages>
    <b:Month>June</b:Month>
    <b:Day>8</b:Day>
    <b:RefOrder>15</b:RefOrder>
  </b:Source>
  <b:Source>
    <b:Tag>Mal15</b:Tag>
    <b:SourceType>JournalArticle</b:SourceType>
    <b:Guid>{EBEC5C95-89E4-48E4-A8A7-F126365A4266}</b:Guid>
    <b:Author>
      <b:Author>
        <b:NameList>
          <b:Person>
            <b:Last>Malla</b:Last>
            <b:First>Rabin</b:First>
          </b:Person>
          <b:Person>
            <b:Last>Shrestha</b:Last>
            <b:First>Sarita</b:First>
          </b:Person>
          <b:Person>
            <b:Last>Chapagain</b:Last>
            <b:First>Saroj</b:First>
            <b:Middle>K</b:Middle>
          </b:Person>
          <b:Person>
            <b:Last>Shakya</b:Last>
            <b:First>Maneesha</b:First>
          </b:Person>
        </b:NameList>
      </b:Author>
    </b:Author>
    <b:Title>Physico-Chemical and Oxygen-Hydrogen Isotopic Assessment of Babmati and Bishnumati Rivers and the Shallow Groundwater along the River Corridors in Kathmandu Valley, Nepal</b:Title>
    <b:JournalName>Journal of water Resource and Protection</b:JournalName>
    <b:Year>2015</b:Year>
    <b:Pages>1436-1448</b:Pages>
    <b:Month>December</b:Month>
    <b:Day>14</b:Day>
    <b:Volume>2015</b:Volume>
    <b:Issue>7</b:Issue>
    <b:Publisher>Scientific Research Publishing</b:Publisher>
    <b:RefOrder>16</b:RefOrder>
  </b:Source>
  <b:Source>
    <b:Tag>Kan11</b:Tag>
    <b:SourceType>JournalArticle</b:SourceType>
    <b:Guid>{2314C57A-457F-4E60-9BC0-A8DECDD873BB}</b:Guid>
    <b:Author>
      <b:Author>
        <b:NameList>
          <b:Person>
            <b:Last>Kansal</b:Last>
            <b:First>Ankur</b:First>
          </b:Person>
          <b:Person>
            <b:Last>Siddiqui</b:Last>
            <b:First>A</b:First>
            <b:Middle>N.</b:Middle>
          </b:Person>
          <b:Person>
            <b:Last>Gautam</b:Last>
            <b:First>Ashutosh</b:First>
          </b:Person>
        </b:NameList>
      </b:Author>
    </b:Author>
    <b:Title>Assesment of Heavy Metals and their Interrelationships with some Physicochemical Parameters in Eco-efficient Rivers of Himalaya Region</b:Title>
    <b:JournalName>International Journal of Environmental Sciences</b:JournalName>
    <b:Year>2011</b:Year>
    <b:Pages>452-462</b:Pages>
    <b:Volume>2</b:Volume>
    <b:Issue>2</b:Issue>
    <b:RefOrder>17</b:RefOrder>
  </b:Source>
  <b:Source>
    <b:Tag>Jha10</b:Tag>
    <b:SourceType>JournalArticle</b:SourceType>
    <b:Guid>{C8F51A44-8DE3-49E4-95F4-9CF0928DDC67}</b:Guid>
    <b:Author>
      <b:Author>
        <b:NameList>
          <b:Person>
            <b:Last>Jha</b:Last>
            <b:First>Ranjan</b:First>
            <b:Middle>Bibhuti</b:Middle>
          </b:Person>
          <b:Person>
            <b:Last>Waidbacher</b:Last>
            <b:First>Herwig</b:First>
          </b:Person>
          <b:Person>
            <b:Last>Sharma</b:Last>
            <b:First>Subodh</b:First>
          </b:Person>
          <b:Person>
            <b:Last>Straif</b:Last>
            <b:First>Michael</b:First>
          </b:Person>
        </b:NameList>
      </b:Author>
    </b:Author>
    <b:Title>Study of Substrate and Physico-Chemical Base Classification of the Rivers of Nepal</b:Title>
    <b:JournalName>Geo-Spatial Information Science</b:JournalName>
    <b:Year>2010</b:Year>
    <b:Pages>70-76</b:Pages>
    <b:Month>March</b:Month>
    <b:Volume>13</b:Volume>
    <b:Issue>1</b:Issue>
    <b:RefOrder>18</b:RefOrder>
  </b:Source>
  <b:Source>
    <b:Tag>Ghi</b:Tag>
    <b:SourceType>JournalArticle</b:SourceType>
    <b:Guid>{20A9BD7B-D671-43D5-87CC-80BB85CE260B}</b:Guid>
    <b:Author>
      <b:Author>
        <b:NameList>
          <b:Person>
            <b:Last>Ghimire</b:Last>
            <b:First>Narayan</b:First>
            <b:Middle>Prasad</b:Middle>
          </b:Person>
          <b:Person>
            <b:Last>Jha</b:Last>
            <b:First>Pramod</b:First>
            <b:Middle>Kumar</b:Middle>
          </b:Person>
          <b:Person>
            <b:Last>Caravello</b:Last>
            <b:First>Gianumberto</b:First>
          </b:Person>
        </b:NameList>
      </b:Author>
    </b:Author>
    <b:Title>Physico-Chemical Parameters of High-Altitude Rivers in the Sagarmatha (Everest) National Park, Nepal</b:Title>
    <b:JournalName>Journal of Water Resource and Protection</b:JournalName>
    <b:Year>2013</b:Year>
    <b:Pages>761-767</b:Pages>
    <b:Month>July</b:Month>
    <b:Day>3</b:Day>
    <b:Volume>2013</b:Volume>
    <b:Issue>5</b:Issue>
    <b:RefOrder>19</b:RefOrder>
  </b:Source>
  <b:Source>
    <b:Tag>Gau13</b:Tag>
    <b:SourceType>JournalArticle</b:SourceType>
    <b:Guid>{8D71AD74-B21E-4838-83A4-269A86A68B5B}</b:Guid>
    <b:Author>
      <b:Author>
        <b:NameList>
          <b:Person>
            <b:Last>Gautam</b:Last>
            <b:First>Ramesh</b:First>
          </b:Person>
          <b:Person>
            <b:Last>Shrestha</b:Last>
            <b:First>Jaya</b:First>
            <b:Middle>Krishna</b:Middle>
          </b:Person>
          <b:Person>
            <b:Last>Shrestha</b:Last>
            <b:First>Gyan</b:First>
            <b:Middle>Kumar Chhippi</b:Middle>
          </b:Person>
        </b:NameList>
      </b:Author>
    </b:Author>
    <b:Title>Assesment of River Water Instrusion at the Periphery of Bagmati River in Kathmandu Valley</b:Title>
    <b:JournalName>Nepal Jounal of Science and Tecnology</b:JournalName>
    <b:Year>2013</b:Year>
    <b:Pages>137-146</b:Pages>
    <b:Volume>14</b:Volume>
    <b:Issue>1</b:Issue>
    <b:RefOrder>20</b:RefOrder>
  </b:Source>
  <b:Source>
    <b:Tag>Dun18</b:Tag>
    <b:SourceType>JournalArticle</b:SourceType>
    <b:Guid>{FFB800CD-B819-4ED1-9814-FDCD6DF42D21}</b:Guid>
    <b:Author>
      <b:Author>
        <b:NameList>
          <b:Person>
            <b:Last>Duaca</b:Last>
            <b:First>Andreea-Mihaela</b:First>
          </b:Person>
        </b:NameList>
      </b:Author>
    </b:Author>
    <b:Title>Water Pollution and Water Quality Assessment of Major Transboundary Rivers from Banat (Romania)</b:Title>
    <b:JournalName>Journal of Chemistry</b:JournalName>
    <b:Year>2018</b:Year>
    <b:Pages>1-8</b:Pages>
    <b:Month>March</b:Month>
    <b:Day>5</b:Day>
    <b:Volume>2018</b:Volume>
    <b:Issue>9073763</b:Issue>
    <b:RefOrder>21</b:RefOrder>
  </b:Source>
  <b:Source>
    <b:Tag>Doh14</b:Tag>
    <b:SourceType>JournalArticle</b:SourceType>
    <b:Guid>{55AE986D-CB69-4EE4-823D-7D0BECC40ECF}</b:Guid>
    <b:Author>
      <b:Author>
        <b:NameList>
          <b:Person>
            <b:Last>Dohare</b:Last>
            <b:First>Devendra</b:First>
          </b:Person>
          <b:Person>
            <b:Last>Deshpande</b:Last>
            <b:First>Shriram</b:First>
          </b:Person>
          <b:Person>
            <b:Last>Kotiya</b:Last>
            <b:First>Atul</b:First>
          </b:Person>
        </b:NameList>
      </b:Author>
    </b:Author>
    <b:Title>Analysis of Ground Water Quality Parameters: A Review</b:Title>
    <b:JournalName>Research journal of Engineearing Sciences</b:JournalName>
    <b:Year>2014</b:Year>
    <b:Pages>26-31</b:Pages>
    <b:Volume>3</b:Volume>
    <b:Issue>5</b:Issue>
    <b:RefOrder>22</b:RefOrder>
  </b:Source>
  <b:Source>
    <b:Tag>Dje17</b:Tag>
    <b:SourceType>JournalArticle</b:SourceType>
    <b:Guid>{8B85D69D-7A35-4E0E-BF95-E27C372C3568}</b:Guid>
    <b:Author>
      <b:Author>
        <b:NameList>
          <b:Person>
            <b:Last>Djemai</b:Last>
            <b:First>Mohammed</b:First>
          </b:Person>
          <b:Person>
            <b:Last>Saibi</b:Last>
            <b:First>Hakim</b:First>
          </b:Person>
          <b:Person>
            <b:Last>Mesbah</b:Last>
            <b:First>Mohamed</b:First>
          </b:Person>
          <b:Person>
            <b:Last>Robertson</b:Last>
            <b:First>Andrew</b:First>
          </b:Person>
        </b:NameList>
      </b:Author>
    </b:Author>
    <b:Title>Spatio-temporal Evolution of the Physico-Chemical Water Charecteristics of Sebaou River Valley (Great Kabylia, Algeria)</b:Title>
    <b:JournalName>Journal of Hydrology</b:JournalName>
    <b:Year>2017</b:Year>
    <b:Pages>33-49</b:Pages>
    <b:Month>april</b:Month>
    <b:Day>5</b:Day>
    <b:Volume>12</b:Volume>
    <b:Issue>2017</b:Issue>
    <b:RefOrder>23</b:RefOrder>
  </b:Source>
  <b:Source>
    <b:Tag>Dam13</b:Tag>
    <b:SourceType>JournalArticle</b:SourceType>
    <b:Guid>{83ACC74E-48E4-46D8-A4C3-01495796BB3E}</b:Guid>
    <b:Author>
      <b:Author>
        <b:NameList>
          <b:Person>
            <b:Last>Damo</b:Last>
            <b:First>Robert</b:First>
          </b:Person>
          <b:Person>
            <b:Last>Icka</b:Last>
            <b:First>Pirro</b:First>
          </b:Person>
        </b:NameList>
      </b:Author>
    </b:Author>
    <b:Title>Evaluation of Water Quality Index for Drinking Water</b:Title>
    <b:JournalName>Polish Journal of Environmental Studies</b:JournalName>
    <b:Year>2013</b:Year>
    <b:Pages>1045-1051</b:Pages>
    <b:Volume>22</b:Volume>
    <b:Issue>4</b:Issue>
    <b:RefOrder>24</b:RefOrder>
  </b:Source>
  <b:Source>
    <b:Tag>Chh11</b:Tag>
    <b:SourceType>JournalArticle</b:SourceType>
    <b:Guid>{DF6DEA29-446C-4883-BD1F-24CB3085F2E9}</b:Guid>
    <b:Author>
      <b:Author>
        <b:NameList>
          <b:Person>
            <b:Last>Chhetry</b:Last>
            <b:First>D.</b:First>
            <b:Middle>Thapa</b:Middle>
          </b:Person>
          <b:Person>
            <b:Last>Pal</b:Last>
            <b:First>J</b:First>
          </b:Person>
        </b:NameList>
      </b:Author>
    </b:Author>
    <b:Title>Physico-Chemical Parameters of Koshi River at Kushaha Area of Tappu Wildlife Reserve</b:Title>
    <b:JournalName>Our Nature</b:JournalName>
    <b:Year>2011</b:Year>
    <b:Month>11</b:Month>
    <b:Day>19</b:Day>
    <b:Pages>156-167</b:Pages>
    <b:Volume>2011</b:Volume>
    <b:Issue>9</b:Issue>
    <b:RefOrder>25</b:RefOrder>
  </b:Source>
  <b:Source>
    <b:Tag>CSr12</b:Tag>
    <b:SourceType>JournalArticle</b:SourceType>
    <b:Guid>{AFD34A47-22E4-42BD-87C6-E735C825D317}</b:Guid>
    <b:Author>
      <b:Author>
        <b:NameList>
          <b:Person>
            <b:Last>C</b:Last>
            <b:First>Sarala</b:First>
          </b:Person>
          <b:Person>
            <b:Last>P</b:Last>
            <b:First>Ravi</b:First>
            <b:Middle>Babu</b:Middle>
          </b:Person>
        </b:NameList>
      </b:Author>
    </b:Author>
    <b:Title>Assesment of Groundwater Quality Parameters in and around Jawaharnagar, Hyderabad</b:Title>
    <b:JournalName>International Journal of Scintific and Research Publications</b:JournalName>
    <b:Year>2012</b:Year>
    <b:Pages>1-6</b:Pages>
    <b:Volume>2</b:Volume>
    <b:Issue>10</b:Issue>
    <b:RefOrder>26</b:RefOrder>
  </b:Source>
  <b:Source>
    <b:Tag>Bhu15</b:Tag>
    <b:SourceType>JournalArticle</b:SourceType>
    <b:Guid>{3DE74352-36DA-4DCB-80CB-EB68EDD5BC05}</b:Guid>
    <b:Author>
      <b:Author>
        <b:NameList>
          <b:Person>
            <b:Last>Bhusal</b:Last>
            <b:First>Jivan</b:First>
          </b:Person>
          <b:Person>
            <b:Last>Gyawali</b:Last>
            <b:First>Prakash</b:First>
          </b:Person>
        </b:NameList>
      </b:Author>
    </b:Author>
    <b:Title>Warer Quality of Spring in Badigad Catchment, Western Nepal</b:Title>
    <b:Year>2015</b:Year>
    <b:Pages>67-74</b:Pages>
    <b:Month>6</b:Month>
    <b:Day>4</b:Day>
    <b:Volume>18</b:Volume>
    <b:JournalName>Bulletin of the Department of Geology</b:JournalName>
    <b:RefOrder>27</b:RefOrder>
  </b:Source>
  <b:Source>
    <b:Tag>Ash14</b:Tag>
    <b:SourceType>JournalArticle</b:SourceType>
    <b:Guid>{DB65C5A7-1712-48E9-9CDF-BFB34299FE79}</b:Guid>
    <b:Author>
      <b:Author>
        <b:NameList>
          <b:Person>
            <b:Last>Ashfaq</b:Last>
            <b:First>Ahmad</b:First>
          </b:Person>
          <b:Person>
            <b:Last>Ahmad</b:Last>
            <b:First>Faizan</b:First>
          </b:Person>
        </b:NameList>
      </b:Author>
    </b:Author>
    <b:Title>Study on Assessment of Underground Water Quality</b:Title>
    <b:JournalName>International Journal of Current Microbiology and Applied Sciences</b:JournalName>
    <b:Year>2014</b:Year>
    <b:Pages>612-616</b:Pages>
    <b:Volume>3</b:Volume>
    <b:Issue>9</b:Issue>
    <b:RefOrder>28</b:RefOrder>
  </b:Source>
  <b:Source>
    <b:Tag>alh12</b:Tag>
    <b:SourceType>JournalArticle</b:SourceType>
    <b:Guid>{D9D033E2-C485-465B-B9A5-F61719FC60F1}</b:Guid>
    <b:Author>
      <b:Author>
        <b:NameList>
          <b:Person>
            <b:Last>Al-hadithi</b:Last>
            <b:First>Mufid</b:First>
          </b:Person>
        </b:NameList>
      </b:Author>
    </b:Author>
    <b:Title>Application of Water Quality Index to Acess Suitablity of Groundwater Quality for Drinking Purposes in Ramao-Pathri Rao Watershed, Haridwar District, India</b:Title>
    <b:JournalName>American Journal of Scientific and Industrial Research</b:JournalName>
    <b:Year>2012</b:Year>
    <b:Pages>395-402</b:Pages>
    <b:Volume>3</b:Volume>
    <b:Issue>6</b:Issue>
    <b:RefOrder>29</b:RefOrder>
  </b:Source>
  <b:Source>
    <b:Tag>Ako07</b:Tag>
    <b:SourceType>JournalArticle</b:SourceType>
    <b:Guid>{47B8C200-20FF-4D6A-983D-8D465E315DC5}</b:Guid>
    <b:Author>
      <b:Author>
        <b:NameList>
          <b:Person>
            <b:Last>Akoto</b:Last>
            <b:First>O</b:First>
          </b:Person>
          <b:Person>
            <b:Last>Adiyiah</b:Last>
            <b:First>J</b:First>
          </b:Person>
        </b:NameList>
      </b:Author>
    </b:Author>
    <b:Title>Chemical Analysis of Drinking Water from some Communities in the Brong Ahafo Region</b:Title>
    <b:JournalName>International Journal of Environmental Science and Tecnology</b:JournalName>
    <b:Year>2007</b:Year>
    <b:Pages>211-214</b:Pages>
    <b:Month>March</b:Month>
    <b:Day>20</b:Day>
    <b:Publisher>Research Gate</b:Publisher>
    <b:Volume>4</b:Volume>
    <b:Issue>2</b:Issue>
    <b:RefOrder>30</b:RefOrder>
  </b:Source>
  <b:Source>
    <b:Tag>Ako12</b:Tag>
    <b:SourceType>JournalArticle</b:SourceType>
    <b:Guid>{2FEE6669-EBA9-47EC-BE2D-D9CC62C534BA}</b:Guid>
    <b:Author>
      <b:Author>
        <b:NameList>
          <b:Person>
            <b:Last>Akobundu</b:Last>
            <b:First>Amadi</b:First>
            <b:Middle>N.</b:Middle>
          </b:Person>
        </b:NameList>
      </b:Author>
    </b:Author>
    <b:Title>Quality Assessment of Aba River using Heavy Metal Pollution Index</b:Title>
    <b:JournalName>American journal of environmental Engineearing</b:JournalName>
    <b:Year>2012</b:Year>
    <b:Pages>45-49</b:Pages>
    <b:Volume>2</b:Volume>
    <b:Issue>1</b:Issue>
    <b:RefOrder>31</b:RefOrder>
  </b:Source>
  <b:Source>
    <b:Tag>Ada13</b:Tag>
    <b:SourceType>JournalArticle</b:SourceType>
    <b:Guid>{A0254F58-987D-4DEC-BD55-2A52AB3576B8}</b:Guid>
    <b:Author>
      <b:Author>
        <b:NameList>
          <b:Person>
            <b:Last>Adamu</b:Last>
            <b:First>G.</b:First>
            <b:Middle>K.</b:Middle>
          </b:Person>
          <b:Person>
            <b:Last>Rabi'u</b:Last>
            <b:First>Tukur</b:First>
          </b:Person>
          <b:Person>
            <b:Last>Aliyu</b:Last>
            <b:First>Kankara</b:First>
            <b:Middle>Ibrahim</b:Middle>
          </b:Person>
        </b:NameList>
      </b:Author>
    </b:Author>
    <b:Title>Ground Water Quality Assessment in the Basement Complex Areas of Kano State Nigeria</b:Title>
    <b:JournalName>American Journal of Engineearing Research</b:JournalName>
    <b:Year>2013</b:Year>
    <b:Pages>171-175</b:Pages>
    <b:Volume>02</b:Volume>
    <b:Issue>07</b:Issue>
    <b:RefOrder>32</b:RefOrder>
  </b:Source>
  <b:Source>
    <b:Tag>Placeholder1</b:Tag>
    <b:SourceType>JournalArticle</b:SourceType>
    <b:Guid>{1ECCF836-9F73-48D7-8104-C2BCA6AB693F}</b:Guid>
    <b:Author>
      <b:Author>
        <b:NameList>
          <b:Person>
            <b:Last>Shrestha</b:Last>
            <b:First>Arun</b:First>
            <b:Middle>Kumar</b:Middle>
          </b:Person>
          <b:Person>
            <b:Last>Basnet</b:Last>
            <b:First>Nabin</b:First>
          </b:Person>
        </b:NameList>
      </b:Author>
    </b:Author>
    <b:Title>The Correlation and Regression Analysis of Physicochemical Parameters of River Water for the Evaluation of Percentage Contribution to Electrical Conductivity</b:Title>
    <b:JournalName>Journal of Chemistry</b:JournalName>
    <b:Year>2018</b:Year>
    <b:Pages>1-9</b:Pages>
    <b:Publisher>Hindawi</b:Publisher>
    <b:Volume>2018</b:Volume>
    <b:Issue>8369613</b:Issue>
    <b:RefOrder>33</b:RefOrder>
  </b:Source>
  <b:Source>
    <b:Tag>DKa15</b:Tag>
    <b:SourceType>JournalArticle</b:SourceType>
    <b:Guid>{DD7F56EA-7853-45A0-95CE-E825DC0973BA}</b:Guid>
    <b:Author>
      <b:Author>
        <b:NameList>
          <b:Person>
            <b:Last>D</b:Last>
            <b:First>Kannan</b:First>
          </b:Person>
          <b:Person>
            <b:Last>N</b:Last>
            <b:First>Mani</b:First>
          </b:Person>
        </b:NameList>
      </b:Author>
    </b:Author>
    <b:Title>Removal of Hardness (Ca, Mg) and Alkalinity from Ground Water by low cost Activated Carbon using Eicchornia Crassipes Plant</b:Title>
    <b:JournalName>International Journal of Institutional Pharmacy and Life Sciences</b:JournalName>
    <b:Year>2015</b:Year>
    <b:Pages>119-131</b:Pages>
    <b:Month>02</b:Month>
    <b:Day>16</b:Day>
    <b:Volume>5</b:Volume>
    <b:Issue>1</b:Issue>
    <b:RefOrder>1</b:RefOrder>
  </b:Source>
</b:Sources>
</file>

<file path=customXml/itemProps1.xml><?xml version="1.0" encoding="utf-8"?>
<ds:datastoreItem xmlns:ds="http://schemas.openxmlformats.org/officeDocument/2006/customXml" ds:itemID="{4FB0818B-1282-4E34-95ED-8306AB80E0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 7</dc:creator>
  <cp:lastModifiedBy>DELL</cp:lastModifiedBy>
  <cp:revision>19</cp:revision>
  <dcterms:created xsi:type="dcterms:W3CDTF">2019-10-31T20:40:00Z</dcterms:created>
  <dcterms:modified xsi:type="dcterms:W3CDTF">2022-12-07T17:26:00Z</dcterms:modified>
</cp:coreProperties>
</file>